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F69CB" w14:textId="77777777" w:rsidR="001E7118" w:rsidRDefault="001E7118" w:rsidP="001E7118">
      <w:pPr>
        <w:jc w:val="both"/>
        <w:rPr>
          <w:rFonts w:ascii="Times New Roman" w:hAnsi="Times New Roman" w:cs="Times New Roman"/>
          <w:i/>
          <w:iCs/>
        </w:rPr>
      </w:pPr>
    </w:p>
    <w:p w14:paraId="263A5FCC" w14:textId="77777777" w:rsidR="001E7118" w:rsidRDefault="001E7118" w:rsidP="001E7118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F670A68">
        <w:rPr>
          <w:rFonts w:ascii="Times New Roman" w:hAnsi="Times New Roman" w:cs="Times New Roman"/>
          <w:i/>
          <w:iCs/>
        </w:rPr>
        <w:t xml:space="preserve">Table </w:t>
      </w:r>
      <w:r>
        <w:rPr>
          <w:rFonts w:ascii="Times New Roman" w:hAnsi="Times New Roman" w:cs="Times New Roman"/>
          <w:i/>
          <w:iCs/>
        </w:rPr>
        <w:t>S</w:t>
      </w:r>
      <w:r w:rsidRPr="0F670A68">
        <w:rPr>
          <w:rFonts w:ascii="Times New Roman" w:hAnsi="Times New Roman" w:cs="Times New Roman"/>
          <w:i/>
          <w:iCs/>
        </w:rPr>
        <w:t>1 – CASP Table</w:t>
      </w:r>
      <w:r>
        <w:rPr>
          <w:rFonts w:ascii="Times New Roman" w:hAnsi="Times New Roman" w:cs="Times New Roman"/>
          <w:i/>
          <w:iCs/>
        </w:rPr>
        <w:t xml:space="preserve"> </w:t>
      </w:r>
      <w:r w:rsidRPr="00786FD3">
        <w:rPr>
          <w:rFonts w:ascii="Times New Roman" w:hAnsi="Times New Roman" w:cs="Times New Roman"/>
          <w:i/>
          <w:iCs/>
          <w:color w:val="000000" w:themeColor="text1"/>
        </w:rPr>
        <w:t>(Supplementary)</w:t>
      </w:r>
    </w:p>
    <w:p w14:paraId="76AB9159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910"/>
        <w:gridCol w:w="791"/>
        <w:gridCol w:w="1030"/>
        <w:gridCol w:w="916"/>
        <w:gridCol w:w="923"/>
        <w:gridCol w:w="1025"/>
        <w:gridCol w:w="1025"/>
        <w:gridCol w:w="1060"/>
        <w:gridCol w:w="899"/>
        <w:gridCol w:w="790"/>
        <w:gridCol w:w="972"/>
        <w:gridCol w:w="856"/>
        <w:gridCol w:w="1052"/>
        <w:gridCol w:w="701"/>
      </w:tblGrid>
      <w:tr w:rsidR="002C7830" w14:paraId="09EEB21F" w14:textId="77777777" w:rsidTr="00621103">
        <w:trPr>
          <w:trHeight w:val="235"/>
        </w:trPr>
        <w:tc>
          <w:tcPr>
            <w:tcW w:w="12950" w:type="dxa"/>
            <w:gridSpan w:val="14"/>
            <w:shd w:val="clear" w:color="auto" w:fill="BFBFBF" w:themeFill="background1" w:themeFillShade="BF"/>
          </w:tcPr>
          <w:p w14:paraId="1399AF81" w14:textId="77777777" w:rsidR="002C7830" w:rsidRPr="00212B89" w:rsidRDefault="002C7830" w:rsidP="001A4411">
            <w:pPr>
              <w:jc w:val="center"/>
              <w:rPr>
                <w:sz w:val="22"/>
                <w:szCs w:val="22"/>
              </w:rPr>
            </w:pPr>
            <w:r w:rsidRPr="00212B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se Control Studies</w:t>
            </w:r>
          </w:p>
        </w:tc>
      </w:tr>
      <w:tr w:rsidR="002C7830" w14:paraId="5938FFFB" w14:textId="77777777" w:rsidTr="00621103">
        <w:trPr>
          <w:trHeight w:val="3182"/>
        </w:trPr>
        <w:tc>
          <w:tcPr>
            <w:tcW w:w="888" w:type="dxa"/>
            <w:shd w:val="clear" w:color="auto" w:fill="CAEDFB" w:themeFill="accent4" w:themeFillTint="33"/>
            <w:vAlign w:val="center"/>
          </w:tcPr>
          <w:p w14:paraId="253402F7" w14:textId="77777777" w:rsidR="002C7830" w:rsidRDefault="002C7830" w:rsidP="001A441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7627DF1" w14:textId="77777777" w:rsidR="002C7830" w:rsidRDefault="002C7830" w:rsidP="001A441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88679F0" w14:textId="77777777" w:rsidR="002C7830" w:rsidRPr="00E11FCA" w:rsidRDefault="002C7830" w:rsidP="001A4411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37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/ Year</w:t>
            </w:r>
          </w:p>
          <w:p w14:paraId="5A00E1E6" w14:textId="77777777" w:rsidR="002C7830" w:rsidRDefault="002C7830" w:rsidP="001A4411">
            <w:pPr>
              <w:jc w:val="center"/>
            </w:pPr>
          </w:p>
        </w:tc>
        <w:tc>
          <w:tcPr>
            <w:tcW w:w="811" w:type="dxa"/>
            <w:shd w:val="clear" w:color="auto" w:fill="CAEDFB" w:themeFill="accent4" w:themeFillTint="33"/>
            <w:vAlign w:val="center"/>
          </w:tcPr>
          <w:p w14:paraId="6EE71C2E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Did the study address a clearly focused issue?</w:t>
            </w:r>
          </w:p>
        </w:tc>
        <w:tc>
          <w:tcPr>
            <w:tcW w:w="1052" w:type="dxa"/>
            <w:shd w:val="clear" w:color="auto" w:fill="CAEDFB" w:themeFill="accent4" w:themeFillTint="33"/>
            <w:vAlign w:val="center"/>
          </w:tcPr>
          <w:p w14:paraId="3330F292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Did the authors use an appropriate method to answer their question?</w:t>
            </w:r>
          </w:p>
        </w:tc>
        <w:tc>
          <w:tcPr>
            <w:tcW w:w="922" w:type="dxa"/>
            <w:shd w:val="clear" w:color="auto" w:fill="CAEDFB" w:themeFill="accent4" w:themeFillTint="33"/>
            <w:vAlign w:val="center"/>
          </w:tcPr>
          <w:p w14:paraId="77D68734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Were the cases recruited in an acceptable way?</w:t>
            </w:r>
          </w:p>
        </w:tc>
        <w:tc>
          <w:tcPr>
            <w:tcW w:w="931" w:type="dxa"/>
            <w:shd w:val="clear" w:color="auto" w:fill="CAEDFB" w:themeFill="accent4" w:themeFillTint="33"/>
            <w:vAlign w:val="center"/>
          </w:tcPr>
          <w:p w14:paraId="7C0DD09F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Were the controls selected in an acceptable way?</w:t>
            </w:r>
          </w:p>
        </w:tc>
        <w:tc>
          <w:tcPr>
            <w:tcW w:w="1000" w:type="dxa"/>
            <w:shd w:val="clear" w:color="auto" w:fill="CAEDFB" w:themeFill="accent4" w:themeFillTint="33"/>
            <w:vAlign w:val="center"/>
          </w:tcPr>
          <w:p w14:paraId="390951FB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Was the exposure accurately measured to minimize bias?</w:t>
            </w:r>
          </w:p>
        </w:tc>
        <w:tc>
          <w:tcPr>
            <w:tcW w:w="1000" w:type="dxa"/>
            <w:shd w:val="clear" w:color="auto" w:fill="CAEDFB" w:themeFill="accent4" w:themeFillTint="33"/>
            <w:vAlign w:val="center"/>
          </w:tcPr>
          <w:p w14:paraId="359AEB84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Have the authors taken account of the potential confounding factors in the design and/or in their analysis?</w:t>
            </w:r>
          </w:p>
        </w:tc>
        <w:tc>
          <w:tcPr>
            <w:tcW w:w="1120" w:type="dxa"/>
            <w:shd w:val="clear" w:color="auto" w:fill="CAEDFB" w:themeFill="accent4" w:themeFillTint="33"/>
            <w:vAlign w:val="center"/>
          </w:tcPr>
          <w:p w14:paraId="1349FEEC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eastAsia="Aptos" w:hAnsi="Times New Roman" w:cs="Times New Roman"/>
                <w:sz w:val="16"/>
                <w:szCs w:val="16"/>
              </w:rPr>
              <w:t>How large was the treatment effect?</w:t>
            </w:r>
          </w:p>
        </w:tc>
        <w:tc>
          <w:tcPr>
            <w:tcW w:w="919" w:type="dxa"/>
            <w:shd w:val="clear" w:color="auto" w:fill="CAEDFB" w:themeFill="accent4" w:themeFillTint="33"/>
            <w:vAlign w:val="center"/>
          </w:tcPr>
          <w:p w14:paraId="18C560A7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eastAsia="Aptos" w:hAnsi="Times New Roman" w:cs="Times New Roman"/>
                <w:sz w:val="16"/>
                <w:szCs w:val="16"/>
              </w:rPr>
              <w:t>How precise was the estimate of the treatment effect?</w:t>
            </w:r>
          </w:p>
        </w:tc>
        <w:tc>
          <w:tcPr>
            <w:tcW w:w="811" w:type="dxa"/>
            <w:shd w:val="clear" w:color="auto" w:fill="CAEDFB" w:themeFill="accent4" w:themeFillTint="33"/>
            <w:vAlign w:val="center"/>
          </w:tcPr>
          <w:p w14:paraId="6719B3FE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eastAsia="Aptos" w:hAnsi="Times New Roman" w:cs="Times New Roman"/>
                <w:sz w:val="16"/>
                <w:szCs w:val="16"/>
              </w:rPr>
              <w:t>Do you believe the results?</w:t>
            </w:r>
          </w:p>
        </w:tc>
        <w:tc>
          <w:tcPr>
            <w:tcW w:w="948" w:type="dxa"/>
            <w:shd w:val="clear" w:color="auto" w:fill="CAEDFB" w:themeFill="accent4" w:themeFillTint="33"/>
            <w:vAlign w:val="center"/>
          </w:tcPr>
          <w:p w14:paraId="601B027F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eastAsia="Aptos" w:hAnsi="Times New Roman" w:cs="Times New Roman"/>
                <w:sz w:val="16"/>
                <w:szCs w:val="16"/>
              </w:rPr>
              <w:t>Can the results be applied to the local population?</w:t>
            </w:r>
          </w:p>
        </w:tc>
        <w:tc>
          <w:tcPr>
            <w:tcW w:w="836" w:type="dxa"/>
            <w:shd w:val="clear" w:color="auto" w:fill="CAEDFB" w:themeFill="accent4" w:themeFillTint="33"/>
            <w:vAlign w:val="center"/>
          </w:tcPr>
          <w:p w14:paraId="073B9935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eastAsia="Aptos" w:hAnsi="Times New Roman" w:cs="Times New Roman"/>
                <w:sz w:val="16"/>
                <w:szCs w:val="16"/>
              </w:rPr>
              <w:t>Do the results of this study fit with other available evidence?</w:t>
            </w:r>
          </w:p>
        </w:tc>
        <w:tc>
          <w:tcPr>
            <w:tcW w:w="1026" w:type="dxa"/>
            <w:shd w:val="clear" w:color="auto" w:fill="CAEDFB" w:themeFill="accent4" w:themeFillTint="33"/>
            <w:vAlign w:val="center"/>
          </w:tcPr>
          <w:p w14:paraId="14713C48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eastAsia="Aptos" w:hAnsi="Times New Roman" w:cs="Times New Roman"/>
                <w:sz w:val="16"/>
                <w:szCs w:val="16"/>
              </w:rPr>
              <w:t>Aside from the experimental intervention, were the groups treated equally?</w:t>
            </w:r>
          </w:p>
        </w:tc>
        <w:tc>
          <w:tcPr>
            <w:tcW w:w="686" w:type="dxa"/>
            <w:shd w:val="clear" w:color="auto" w:fill="CAEDFB" w:themeFill="accent4" w:themeFillTint="33"/>
            <w:vAlign w:val="center"/>
          </w:tcPr>
          <w:p w14:paraId="57224835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eastAsia="Aptos" w:hAnsi="Times New Roman" w:cs="Times New Roman"/>
                <w:sz w:val="16"/>
                <w:szCs w:val="16"/>
              </w:rPr>
              <w:t>Grade</w:t>
            </w:r>
          </w:p>
        </w:tc>
      </w:tr>
      <w:tr w:rsidR="002C7830" w14:paraId="782BBE9A" w14:textId="77777777" w:rsidTr="00621103">
        <w:trPr>
          <w:trHeight w:val="557"/>
        </w:trPr>
        <w:tc>
          <w:tcPr>
            <w:tcW w:w="888" w:type="dxa"/>
            <w:shd w:val="clear" w:color="auto" w:fill="CAEDFB" w:themeFill="accent4" w:themeFillTint="33"/>
          </w:tcPr>
          <w:p w14:paraId="7AC11B25" w14:textId="77777777" w:rsidR="002C7830" w:rsidRDefault="002C7830" w:rsidP="001A4411">
            <w:pPr>
              <w:jc w:val="center"/>
            </w:pPr>
            <w:proofErr w:type="spellStart"/>
            <w:r w:rsidRPr="00E11FCA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skup</w:t>
            </w:r>
            <w:proofErr w:type="spellEnd"/>
            <w:r w:rsidRPr="00E11FCA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et al (2021) </w: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Biskup&lt;/Author&gt;&lt;Year&gt;2021&lt;/Year&gt;&lt;IDText&gt;Chondroitin Sulfate Disaccharides, a Serum Marker for Primary Serous Epithelial Ovarian Cancer&lt;/IDText&gt;&lt;DisplayText&gt;(9)&lt;/DisplayText&gt;&lt;record&gt;&lt;keywords&gt;&lt;keyword&gt;OVARIAN cancer&lt;/keyword&gt;&lt;keyword&gt;OVARIAN epithelial cancer&lt;/keyword&gt;&lt;keyword&gt;CHONDROITIN sulfates&lt;/keyword&gt;&lt;keyword&gt;DISACCHARIDES&lt;/keyword&gt;&lt;keyword&gt;BIOMARKERS&lt;/keyword&gt;&lt;keyword&gt;CANCER cells&lt;/keyword&gt;&lt;keyword&gt;TUMOR markers&lt;/keyword&gt;&lt;/keywords&gt;&lt;urls&gt;&lt;related-urls&gt;&lt;url&gt;https://research.ebsco.com/linkprocessor/plink?id=2cd0747a-230d-3b7d-ac76-847c47070541&lt;/url&gt;&lt;/related-urls&gt;&lt;/urls&gt;&lt;isbn&gt;2075-4418&lt;/isbn&gt;&lt;titles&gt;&lt;title&gt;Chondroitin Sulfate Disaccharides, a Serum Marker for Primary Serous Epithelial Ovarian Cancer&lt;/title&gt;&lt;secondary-title&gt;Diagnostics (2075-4418)&lt;/secondary-title&gt;&lt;/titles&gt;&lt;pages&gt;1143&lt;/pages&gt;&lt;number&gt;7&lt;/number&gt;&lt;contributors&gt;&lt;authors&gt;&lt;author&gt;Biskup, Karina&lt;/author&gt;&lt;author&gt;Stellmach, Caroline&lt;/author&gt;&lt;author&gt;Braicu, Elena Ioana&lt;/author&gt;&lt;author&gt;Sehouli, Jalid&lt;/author&gt;&lt;author&gt;Blanchard, Véronique&lt;/author&gt;&lt;/authors&gt;&lt;/contributors&gt;&lt;language&gt;eng&lt;/language&gt;&lt;added-date format="utc"&gt;1726649342&lt;/added-date&gt;&lt;ref-type name="Journal Article"&gt;17&lt;/ref-type&gt;&lt;dates&gt;&lt;year&gt;2021&lt;/year&gt;&lt;/dates&gt;&lt;remote-database-provider&gt;EBSCOhost&lt;/remote-database-provider&gt;&lt;rec-number&gt;775&lt;/rec-number&gt;&lt;publisher&gt;MDPI&lt;/publisher&gt;&lt;last-updated-date format="utc"&gt;1726649342&lt;/last-updated-date&gt;&lt;electronic-resource-num&gt;10.3390/diagnostics11071143&lt;/electronic-resource-num&gt;&lt;volume&gt;11&lt;/volume&gt;&lt;remote-database-name&gt;Academic Search Ultimate&lt;/remote-database-name&gt;&lt;/record&gt;&lt;/Cite&gt;&lt;/EndNote&gt;</w:instrTex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eastAsia="Aptos" w:hAnsi="Times New Roman" w:cs="Times New Roman"/>
                <w:b/>
                <w:bCs/>
                <w:noProof/>
                <w:sz w:val="16"/>
                <w:szCs w:val="16"/>
              </w:rPr>
              <w:t>(9)</w: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5D3B47E9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6429E05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04B500A2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EE60006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489BB05C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17C98C85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31" w:type="dxa"/>
          </w:tcPr>
          <w:p w14:paraId="2A208EA7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3E0D6952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00" w:type="dxa"/>
          </w:tcPr>
          <w:p w14:paraId="238E41A9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379C631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11B4F875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6AC4BE3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</w:tcPr>
          <w:p w14:paraId="7AE823D2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36B31FC2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D621AF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9" w:type="dxa"/>
          </w:tcPr>
          <w:p w14:paraId="01D6DFA4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B4E385F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dxa"/>
          </w:tcPr>
          <w:p w14:paraId="72D56B47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8180AD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03322652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35F4D77B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36" w:type="dxa"/>
          </w:tcPr>
          <w:p w14:paraId="0CFB57CC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2163EAA1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112CDAD6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00D40E00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6" w:type="dxa"/>
          </w:tcPr>
          <w:p w14:paraId="6229C9B3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9/12</w:t>
            </w:r>
          </w:p>
        </w:tc>
      </w:tr>
      <w:tr w:rsidR="002C7830" w14:paraId="13233B74" w14:textId="77777777" w:rsidTr="00621103">
        <w:trPr>
          <w:trHeight w:val="717"/>
        </w:trPr>
        <w:tc>
          <w:tcPr>
            <w:tcW w:w="888" w:type="dxa"/>
            <w:shd w:val="clear" w:color="auto" w:fill="CAEDFB" w:themeFill="accent4" w:themeFillTint="33"/>
          </w:tcPr>
          <w:p w14:paraId="413C18CD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E11FCA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da Silva et al (2018)</w:t>
            </w:r>
          </w:p>
          <w:p w14:paraId="399037E1" w14:textId="77777777" w:rsidR="002C7830" w:rsidRDefault="002C7830" w:rsidP="001A4411">
            <w:pPr>
              <w:jc w:val="center"/>
            </w:pP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kYSBTaWx2YTwvQXV0aG9yPjxZZWFyPjIwMTg8L1llYXI+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</w:fldData>
              </w:fldChar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kYSBTaWx2YTwvQXV0aG9yPjxZZWFyPjIwMTg8L1llYXI+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</w:fldData>
              </w:fldChar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fldChar w:fldCharType="end"/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eastAsia="Aptos" w:hAnsi="Times New Roman" w:cs="Times New Roman"/>
                <w:b/>
                <w:bCs/>
                <w:noProof/>
                <w:sz w:val="16"/>
                <w:szCs w:val="16"/>
              </w:rPr>
              <w:t>(10)</w: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6CBC908C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19023496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04A81D5C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07B151C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4CE59FF9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2036F444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31" w:type="dxa"/>
          </w:tcPr>
          <w:p w14:paraId="7745A240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456E7161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</w:tcPr>
          <w:p w14:paraId="39006118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E999ACD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45D49672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79C6371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0" w:type="dxa"/>
          </w:tcPr>
          <w:p w14:paraId="159F993B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26C6223C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1C1B4F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9" w:type="dxa"/>
          </w:tcPr>
          <w:p w14:paraId="4350726D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00429971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052F5D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11" w:type="dxa"/>
          </w:tcPr>
          <w:p w14:paraId="5FF6B5D0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16A9C928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0A96D25C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5710CA32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36" w:type="dxa"/>
          </w:tcPr>
          <w:p w14:paraId="3A29B189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C8CB8A6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6" w:type="dxa"/>
          </w:tcPr>
          <w:p w14:paraId="6D949703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78723EB4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</w:tcPr>
          <w:p w14:paraId="51DC7FE4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6.5/12</w:t>
            </w:r>
          </w:p>
        </w:tc>
      </w:tr>
      <w:tr w:rsidR="002C7830" w14:paraId="07532E95" w14:textId="77777777" w:rsidTr="00621103">
        <w:trPr>
          <w:trHeight w:val="717"/>
        </w:trPr>
        <w:tc>
          <w:tcPr>
            <w:tcW w:w="888" w:type="dxa"/>
            <w:shd w:val="clear" w:color="auto" w:fill="CAEDFB" w:themeFill="accent4" w:themeFillTint="33"/>
          </w:tcPr>
          <w:p w14:paraId="49AC7AA7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11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tto</w:t>
            </w:r>
            <w:proofErr w:type="spellEnd"/>
            <w:r w:rsidRPr="00E11F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 (2016)</w:t>
            </w:r>
          </w:p>
          <w:p w14:paraId="78EA2444" w14:textId="77777777" w:rsidR="002C7830" w:rsidRDefault="002C7830" w:rsidP="001A4411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HYXR0bzwvQXV0aG9yPjxZZWFyPjIwMTY8L1llYXI+PElE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HYXR0bzwvQXV0aG9yPjxZZWFyPjIwMTY8L1llYXI+PElE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497E4F78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DBB97B9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B8419C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67BA00B8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65BA8735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E1D977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22" w:type="dxa"/>
          </w:tcPr>
          <w:p w14:paraId="56608292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F7DFACC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0B4332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1" w:type="dxa"/>
          </w:tcPr>
          <w:p w14:paraId="5E1D9BE5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0F28C04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F2378A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5E498AEA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6630E6C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2D0FC9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18C387F6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20439819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2EC59B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20" w:type="dxa"/>
          </w:tcPr>
          <w:p w14:paraId="095FB2F0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37605CAE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D06198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9" w:type="dxa"/>
          </w:tcPr>
          <w:p w14:paraId="033CCAA8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E37389E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83D7F9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dxa"/>
          </w:tcPr>
          <w:p w14:paraId="58013C61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27635AC" w14:textId="77777777" w:rsidR="002C7830" w:rsidRPr="00E11FCA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F5D88E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3181ADF5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6FB58D5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8BD280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6" w:type="dxa"/>
          </w:tcPr>
          <w:p w14:paraId="26173A4A" w14:textId="77777777" w:rsidR="002C7830" w:rsidRPr="00E11FCA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6423EECA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518CA747" w14:textId="77777777" w:rsidR="002C7830" w:rsidRPr="00E11FCA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BFA3E37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86" w:type="dxa"/>
          </w:tcPr>
          <w:p w14:paraId="6A317B46" w14:textId="77777777" w:rsidR="002C7830" w:rsidRDefault="002C7830" w:rsidP="001A4411">
            <w:pPr>
              <w:jc w:val="center"/>
            </w:pPr>
            <w:r w:rsidRPr="00E11FCA">
              <w:rPr>
                <w:rFonts w:ascii="Times New Roman" w:hAnsi="Times New Roman" w:cs="Times New Roman"/>
                <w:sz w:val="16"/>
                <w:szCs w:val="16"/>
              </w:rPr>
              <w:t>9/12</w:t>
            </w:r>
          </w:p>
        </w:tc>
      </w:tr>
      <w:tr w:rsidR="002C7830" w14:paraId="6B193236" w14:textId="77777777" w:rsidTr="00621103">
        <w:trPr>
          <w:trHeight w:val="481"/>
        </w:trPr>
        <w:tc>
          <w:tcPr>
            <w:tcW w:w="888" w:type="dxa"/>
            <w:shd w:val="clear" w:color="auto" w:fill="CAEDFB" w:themeFill="accent4" w:themeFillTint="33"/>
          </w:tcPr>
          <w:p w14:paraId="1D2ED12A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Aghcheli</w:t>
            </w:r>
            <w:proofErr w:type="spellEnd"/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 xml:space="preserve"> et al</w:t>
            </w:r>
          </w:p>
          <w:p w14:paraId="281AF33A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  <w:lang w:val="en"/>
              </w:rPr>
              <w:t>(2012)</w:t>
            </w:r>
          </w:p>
          <w:p w14:paraId="2CF1D00A" w14:textId="77777777" w:rsidR="002C7830" w:rsidRPr="00E1730E" w:rsidRDefault="002C7830" w:rsidP="001A4411">
            <w:pPr>
              <w:jc w:val="center"/>
            </w:pP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Aghcheli&lt;/Author&gt;&lt;Year&gt;2012&lt;/Year&gt;&lt;IDText&gt;Serum hyaluronic acid and laminin as potential tumor markers for upper gastrointestinal cancers&lt;/IDText&gt;&lt;DisplayText&gt;(17)&lt;/DisplayText&gt;&lt;record&gt;&lt;dates&gt;&lt;pub-dates&gt;&lt;date&gt;Jan&lt;/date&gt;&lt;/pub-dates&gt;&lt;year&gt;2012&lt;/year&gt;&lt;/dates&gt;&lt;keywords&gt;&lt;keyword&gt;Adenocarcinoma/*blood&lt;/keyword&gt;&lt;keyword&gt;Aged&lt;/keyword&gt;&lt;keyword&gt;Biomarkers, Tumor/*blood&lt;/keyword&gt;&lt;keyword&gt;Carcinoma, Squamous Cell/*blood&lt;/keyword&gt;&lt;keyword&gt;Case-Control Studies&lt;/keyword&gt;&lt;keyword&gt;Esophageal Neoplasms/*blood&lt;/keyword&gt;&lt;keyword&gt;Female&lt;/keyword&gt;&lt;keyword&gt;Humans&lt;/keyword&gt;&lt;keyword&gt;Hyaluronic Acid/*blood&lt;/keyword&gt;&lt;keyword&gt;Laminin/*blood&lt;/keyword&gt;&lt;keyword&gt;Male&lt;/keyword&gt;&lt;keyword&gt;Middle Aged&lt;/keyword&gt;&lt;keyword&gt;Stomach Neoplasms/*blood&lt;/keyword&gt;&lt;/keywords&gt;&lt;isbn&gt;0953-6205&lt;/isbn&gt;&lt;titles&gt;&lt;title&gt;Serum hyaluronic acid and laminin as potential tumor markers for upper gastrointestinal cancers&lt;/title&gt;&lt;secondary-title&gt;Eur J Intern Med&lt;/secondary-title&gt;&lt;/titles&gt;&lt;pages&gt;58-64&lt;/pages&gt;&lt;number&gt;1&lt;/number&gt;&lt;contributors&gt;&lt;authors&gt;&lt;author&gt;Aghcheli, K.&lt;/author&gt;&lt;author&gt;Parsian, H.&lt;/author&gt;&lt;author&gt;Qujeq, D.&lt;/author&gt;&lt;author&gt;Talebi, M.&lt;/author&gt;&lt;author&gt;Mosapour, A.&lt;/author&gt;&lt;author&gt;Khalilipour, E.&lt;/author&gt;&lt;author&gt;Islami, F.&lt;/author&gt;&lt;author&gt;Semnani, S.&lt;/author&gt;&lt;author&gt;Malekzadeh, R.&lt;/author&gt;&lt;/authors&gt;&lt;/contributors&gt;&lt;edition&gt;20110827&lt;/edition&gt;&lt;language&gt;eng&lt;/language&gt;&lt;added-date format="utc"&gt;1726662174&lt;/added-date&gt;&lt;ref-type name="Journal Article"&gt;17&lt;/ref-type&gt;&lt;auth-address&gt;Digestive Disease Research Center, Tehran University of Medical Sciences, Tehran, Iran.&lt;/auth-address&gt;&lt;remote-database-provider&gt;NLM&lt;/remote-database-provider&gt;&lt;rec-number&gt;904&lt;/rec-number&gt;&lt;last-updated-date format="utc"&gt;1726679931&lt;/last-updated-date&gt;&lt;accession-num&gt;22153533&lt;/accession-num&gt;&lt;electronic-resource-num&gt;10.1016/j.ejim.2011.07.018&lt;/electronic-resource-num&gt;&lt;volume&gt;23&lt;/volume&gt;&lt;/record&gt;&lt;/Cite&gt;&lt;/EndNote&gt;</w:instrTex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eastAsia="Roboto" w:hAnsi="Times New Roman" w:cs="Times New Roman"/>
                <w:b/>
                <w:bCs/>
                <w:noProof/>
                <w:sz w:val="16"/>
                <w:szCs w:val="16"/>
              </w:rPr>
              <w:t>(17)</w: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53C6CC8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CA20A8D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3F7B8815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12064B3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52C3DD0D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3F041424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31" w:type="dxa"/>
          </w:tcPr>
          <w:p w14:paraId="1A8574E8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0CE2BB3B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00" w:type="dxa"/>
          </w:tcPr>
          <w:p w14:paraId="71357CD4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C02CC46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02636BA1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3B24BCEE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0" w:type="dxa"/>
          </w:tcPr>
          <w:p w14:paraId="0B70CE35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 0.5</w:t>
            </w:r>
          </w:p>
        </w:tc>
        <w:tc>
          <w:tcPr>
            <w:tcW w:w="919" w:type="dxa"/>
          </w:tcPr>
          <w:p w14:paraId="01A38646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962D5B0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dxa"/>
          </w:tcPr>
          <w:p w14:paraId="5FACABD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E4A0417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788BD924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81644C6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6" w:type="dxa"/>
          </w:tcPr>
          <w:p w14:paraId="79591BC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6A8C3FF7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217EE570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 'tell</w:t>
            </w:r>
          </w:p>
          <w:p w14:paraId="1C34B316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6" w:type="dxa"/>
          </w:tcPr>
          <w:p w14:paraId="2CC70BB7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8.5/12</w:t>
            </w:r>
          </w:p>
        </w:tc>
      </w:tr>
      <w:tr w:rsidR="002C7830" w14:paraId="781F37DD" w14:textId="77777777" w:rsidTr="00621103">
        <w:trPr>
          <w:trHeight w:val="557"/>
        </w:trPr>
        <w:tc>
          <w:tcPr>
            <w:tcW w:w="888" w:type="dxa"/>
            <w:shd w:val="clear" w:color="auto" w:fill="CAEDFB" w:themeFill="accent4" w:themeFillTint="33"/>
          </w:tcPr>
          <w:p w14:paraId="40A82D70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Xing</w: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 xml:space="preserve"> et al</w:t>
            </w:r>
          </w:p>
          <w:p w14:paraId="0EE40A37" w14:textId="77777777" w:rsidR="002C7830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(20</w: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08</w:t>
            </w: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)</w:t>
            </w:r>
          </w:p>
          <w:p w14:paraId="5D68A25E" w14:textId="77777777" w:rsidR="002C7830" w:rsidRPr="00DA1289" w:rsidRDefault="002C7830" w:rsidP="001A4411">
            <w:pPr>
              <w:jc w:val="center"/>
              <w:rPr>
                <w:rFonts w:asciiTheme="majorBidi" w:hAnsiTheme="majorBidi" w:cstheme="majorBidi"/>
              </w:rPr>
            </w:pPr>
            <w:r w:rsidRPr="00BE2144">
              <w:rPr>
                <w:rFonts w:asciiTheme="majorBidi" w:eastAsia="Roboto" w:hAnsiTheme="majorBidi" w:cstheme="majorBidi"/>
                <w:sz w:val="18"/>
                <w:szCs w:val="18"/>
              </w:rPr>
              <w:fldChar w:fldCharType="begin"/>
            </w:r>
            <w:r w:rsidRPr="00BE2144">
              <w:rPr>
                <w:rFonts w:asciiTheme="majorBidi" w:eastAsia="Roboto" w:hAnsiTheme="majorBidi" w:cstheme="majorBidi"/>
                <w:sz w:val="18"/>
                <w:szCs w:val="18"/>
              </w:rPr>
              <w:instrText xml:space="preserve"> ADDIN EN.CITE &lt;EndNote&gt;&lt;Cite&gt;&lt;Author&gt;Xing&lt;/Author&gt;&lt;Year&gt;2008&lt;/Year&gt;&lt;IDText&gt;Serum hyaluronan levels in oral cancer patients&lt;/IDText&gt;&lt;DisplayText&gt;(14)&lt;/DisplayText&gt;&lt;record&gt;&lt;dates&gt;&lt;pub-dates&gt;&lt;date&gt;Feb 20&lt;/date&gt;&lt;/pub-dates&gt;&lt;year&gt;2008&lt;/year&gt;&lt;/dates&gt;&lt;keywords&gt;&lt;keyword&gt;Aged&lt;/keyword&gt;&lt;keyword&gt;Humans&lt;/keyword&gt;&lt;keyword&gt;Hyaluronic Acid/*blood&lt;/keyword&gt;&lt;keyword&gt;Middle Aged&lt;/keyword&gt;&lt;keyword&gt;Mouth Neoplasms/*blood/pathology/therapy&lt;/keyword&gt;&lt;keyword&gt;Neoplasm Staging&lt;/keyword&gt;&lt;/keywords&gt;&lt;isbn&gt;0366-6999 (Print)&amp;#xD;0366-6999&lt;/isbn&gt;&lt;titles&gt;&lt;title&gt;Serum hyaluronan levels in oral cancer patients&lt;/title&gt;&lt;secondary-title&gt;Chin Med J (Engl)&lt;/secondary-title&gt;&lt;/titles&gt;&lt;pages&gt;327-30&lt;/pages&gt;&lt;number&gt;4&lt;/number&gt;&lt;contributors&gt;&lt;authors&gt;&lt;author&gt;Xing, R. D.&lt;/author&gt;&lt;author&gt;Chang, S. M.&lt;/author&gt;&lt;author&gt;Li, J. H.&lt;/author&gt;&lt;author&gt;Li, H.&lt;/author&gt;&lt;author&gt;Han, Z. X.&lt;/author&gt;&lt;/authors&gt;&lt;/contributors&gt;&lt;language&gt;eng&lt;/language&gt;&lt;added-date format="utc"&gt;1726678841&lt;/added-date&gt;&lt;ref-type name="Journal Article"&gt;17&lt;/ref-type&gt;&lt;auth-address&gt;Department of Oral and Maxillofacial Surgery, Capital Medical University School of Stomatology, Beijing 100050, China. xrdbianjibu@yahoo.com.cn&lt;/auth-address&gt;&lt;remote-database-provider&gt;NLM&lt;/remote-database-provider&gt;&lt;rec-number&gt;907&lt;/rec-number&gt;&lt;last-updated-date format="utc"&gt;1726679834&lt;/last-updated-date&gt;&lt;accession-num&gt;18304465&lt;/accession-num&gt;&lt;volume&gt;121&lt;/volume&gt;&lt;/record&gt;&lt;/Cite&gt;&lt;/EndNote&gt;</w:instrText>
            </w:r>
            <w:r w:rsidRPr="00BE2144">
              <w:rPr>
                <w:rFonts w:asciiTheme="majorBidi" w:eastAsia="Roboto" w:hAnsiTheme="majorBidi" w:cstheme="majorBidi"/>
                <w:sz w:val="18"/>
                <w:szCs w:val="18"/>
              </w:rPr>
              <w:fldChar w:fldCharType="separate"/>
            </w:r>
            <w:r w:rsidRPr="00BE2144">
              <w:rPr>
                <w:rFonts w:asciiTheme="majorBidi" w:eastAsia="Roboto" w:hAnsiTheme="majorBidi" w:cstheme="majorBidi"/>
                <w:sz w:val="18"/>
                <w:szCs w:val="18"/>
              </w:rPr>
              <w:t>(14)</w:t>
            </w:r>
            <w:r w:rsidRPr="00BE2144">
              <w:rPr>
                <w:rFonts w:asciiTheme="majorBidi" w:eastAsia="Roboto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811" w:type="dxa"/>
          </w:tcPr>
          <w:p w14:paraId="1229C771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1</w:t>
            </w:r>
          </w:p>
        </w:tc>
        <w:tc>
          <w:tcPr>
            <w:tcW w:w="1052" w:type="dxa"/>
          </w:tcPr>
          <w:p w14:paraId="67D504FA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22CDD3C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3E302EA6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597A66DA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31" w:type="dxa"/>
          </w:tcPr>
          <w:p w14:paraId="47C89D26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7641A07B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00" w:type="dxa"/>
          </w:tcPr>
          <w:p w14:paraId="4EB67B2E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9A06E26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2AAE8ADD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511F8B6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</w:tcPr>
          <w:p w14:paraId="1D7F08FB" w14:textId="77777777" w:rsidR="002C7830" w:rsidRPr="00E1730E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2D8834C4" w14:textId="77777777" w:rsidR="002C7830" w:rsidRPr="00E1730E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5D03CA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9" w:type="dxa"/>
          </w:tcPr>
          <w:p w14:paraId="54674C40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19E5145C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dxa"/>
          </w:tcPr>
          <w:p w14:paraId="044AD07D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52CEE54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67BFD8B7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45E9DA45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36" w:type="dxa"/>
          </w:tcPr>
          <w:p w14:paraId="37675139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11A3CE7A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5434DED5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0B557A48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6" w:type="dxa"/>
          </w:tcPr>
          <w:p w14:paraId="6940DB05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9/12</w:t>
            </w:r>
          </w:p>
        </w:tc>
      </w:tr>
      <w:tr w:rsidR="002C7830" w14:paraId="7E010A4A" w14:textId="77777777" w:rsidTr="00621103">
        <w:trPr>
          <w:trHeight w:val="311"/>
        </w:trPr>
        <w:tc>
          <w:tcPr>
            <w:tcW w:w="888" w:type="dxa"/>
            <w:shd w:val="clear" w:color="auto" w:fill="CAEDFB" w:themeFill="accent4" w:themeFillTint="33"/>
          </w:tcPr>
          <w:p w14:paraId="60AF0C73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Gatto</w:t>
            </w:r>
            <w:proofErr w:type="spellEnd"/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 xml:space="preserve"> et al</w:t>
            </w:r>
          </w:p>
          <w:p w14:paraId="367D78A9" w14:textId="77777777" w:rsidR="002C7830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(2018)</w:t>
            </w:r>
          </w:p>
          <w:p w14:paraId="068ABFEB" w14:textId="77777777" w:rsidR="002C7830" w:rsidRPr="00E1730E" w:rsidRDefault="002C7830" w:rsidP="001A4411">
            <w:pPr>
              <w:jc w:val="center"/>
            </w:pPr>
            <w:r>
              <w:rPr>
                <w:rFonts w:asciiTheme="majorBidi" w:eastAsia="Roboto" w:hAnsiTheme="majorBidi" w:cstheme="majorBidi"/>
                <w:sz w:val="16"/>
                <w:szCs w:val="16"/>
              </w:rPr>
              <w:fldChar w:fldCharType="begin">
                <w:fldData xml:space="preserve">PEVuZE5vdGU+PENpdGU+PEF1dGhvcj5HYXR0bzwvQXV0aG9yPjxZZWFyPjIwMTg8L1llYXI+PElE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</w:fldData>
              </w:fldChar>
            </w:r>
            <w:r>
              <w:rPr>
                <w:rFonts w:asciiTheme="majorBidi" w:eastAsia="Roboto" w:hAnsiTheme="majorBidi" w:cstheme="majorBidi"/>
                <w:sz w:val="16"/>
                <w:szCs w:val="16"/>
              </w:rPr>
              <w:instrText xml:space="preserve"> ADDIN EN.CITE </w:instrText>
            </w:r>
            <w:r>
              <w:rPr>
                <w:rFonts w:asciiTheme="majorBidi" w:eastAsia="Roboto" w:hAnsiTheme="majorBidi" w:cstheme="majorBidi"/>
                <w:sz w:val="16"/>
                <w:szCs w:val="16"/>
              </w:rPr>
              <w:fldChar w:fldCharType="begin">
                <w:fldData xml:space="preserve">PEVuZE5vdGU+PENpdGU+PEF1dGhvcj5HYXR0bzwvQXV0aG9yPjxZZWFyPjIwMTg8L1llYXI+PElE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</w:fldData>
              </w:fldChar>
            </w:r>
            <w:r>
              <w:rPr>
                <w:rFonts w:asciiTheme="majorBidi" w:eastAsia="Roboto" w:hAnsiTheme="majorBidi" w:cstheme="majorBidi"/>
                <w:sz w:val="16"/>
                <w:szCs w:val="16"/>
              </w:rPr>
              <w:instrText xml:space="preserve"> ADDIN EN.CITE.DATA </w:instrText>
            </w:r>
            <w:r>
              <w:rPr>
                <w:rFonts w:asciiTheme="majorBidi" w:eastAsia="Roboto" w:hAnsiTheme="majorBidi" w:cstheme="majorBidi"/>
                <w:sz w:val="16"/>
                <w:szCs w:val="16"/>
              </w:rPr>
            </w:r>
            <w:r>
              <w:rPr>
                <w:rFonts w:asciiTheme="majorBidi" w:eastAsia="Roboto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eastAsia="Roboto" w:hAnsiTheme="majorBidi" w:cstheme="majorBidi"/>
                <w:sz w:val="16"/>
                <w:szCs w:val="16"/>
              </w:rPr>
            </w:r>
            <w:r>
              <w:rPr>
                <w:rFonts w:asciiTheme="majorBidi" w:eastAsia="Roboto" w:hAnsiTheme="majorBidi" w:cstheme="majorBidi"/>
                <w:sz w:val="16"/>
                <w:szCs w:val="16"/>
              </w:rPr>
              <w:fldChar w:fldCharType="separate"/>
            </w:r>
            <w:r>
              <w:rPr>
                <w:rFonts w:asciiTheme="majorBidi" w:eastAsia="Roboto" w:hAnsiTheme="majorBidi" w:cstheme="majorBidi"/>
                <w:noProof/>
                <w:sz w:val="16"/>
                <w:szCs w:val="16"/>
              </w:rPr>
              <w:t>(8)</w:t>
            </w:r>
            <w:r>
              <w:rPr>
                <w:rFonts w:asciiTheme="majorBidi" w:eastAsia="Roboto" w:hAnsiTheme="majorBidi" w:cstheme="majorBidi"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13F149A7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135BC27" w14:textId="77777777" w:rsidR="002C7830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118CEA" w14:textId="77777777" w:rsidR="002C7830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A728C7" w14:textId="77777777" w:rsidR="002C7830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A356BF" w14:textId="5F57E989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5743B760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BDEBD7B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0B180F33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350BC024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31" w:type="dxa"/>
          </w:tcPr>
          <w:p w14:paraId="1ED6E9CA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35D3B384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00" w:type="dxa"/>
          </w:tcPr>
          <w:p w14:paraId="159A8D39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5287502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5C1DBB7F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7BAED4F2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0" w:type="dxa"/>
          </w:tcPr>
          <w:p w14:paraId="7D2C31A2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 0.5</w:t>
            </w:r>
          </w:p>
        </w:tc>
        <w:tc>
          <w:tcPr>
            <w:tcW w:w="919" w:type="dxa"/>
          </w:tcPr>
          <w:p w14:paraId="23791F72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8B81B2C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dxa"/>
          </w:tcPr>
          <w:p w14:paraId="49F7611E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25598BC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18D14029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E9732E5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6" w:type="dxa"/>
          </w:tcPr>
          <w:p w14:paraId="79885866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7EB43FC1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63FED54F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 'tell</w:t>
            </w:r>
          </w:p>
          <w:p w14:paraId="424A1DD4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6" w:type="dxa"/>
          </w:tcPr>
          <w:p w14:paraId="30671799" w14:textId="77777777" w:rsidR="002C7830" w:rsidRPr="00E1730E" w:rsidRDefault="002C7830" w:rsidP="001A4411">
            <w:pPr>
              <w:jc w:val="center"/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8.5/12</w:t>
            </w:r>
          </w:p>
        </w:tc>
      </w:tr>
      <w:tr w:rsidR="002C7830" w14:paraId="31251EE1" w14:textId="77777777" w:rsidTr="00621103">
        <w:trPr>
          <w:trHeight w:val="235"/>
        </w:trPr>
        <w:tc>
          <w:tcPr>
            <w:tcW w:w="12950" w:type="dxa"/>
            <w:gridSpan w:val="14"/>
            <w:shd w:val="clear" w:color="auto" w:fill="BFBFBF" w:themeFill="background1" w:themeFillShade="BF"/>
          </w:tcPr>
          <w:p w14:paraId="08F4C48E" w14:textId="35828C7E" w:rsidR="002C7830" w:rsidRPr="00212B89" w:rsidRDefault="00621103" w:rsidP="001A44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lastRenderedPageBreak/>
              <w:t xml:space="preserve">Cross sectional </w:t>
            </w:r>
            <w:r w:rsidR="002C7830" w:rsidRPr="00212B89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tudies</w:t>
            </w:r>
          </w:p>
        </w:tc>
      </w:tr>
      <w:tr w:rsidR="002C7830" w14:paraId="116BD5FF" w14:textId="77777777" w:rsidTr="00621103">
        <w:trPr>
          <w:trHeight w:val="955"/>
        </w:trPr>
        <w:tc>
          <w:tcPr>
            <w:tcW w:w="888" w:type="dxa"/>
            <w:shd w:val="clear" w:color="auto" w:fill="CAEDFB" w:themeFill="accent4" w:themeFillTint="33"/>
          </w:tcPr>
          <w:p w14:paraId="781E666A" w14:textId="77777777" w:rsidR="002C7830" w:rsidRPr="00E1730E" w:rsidRDefault="002C7830" w:rsidP="001A441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dxa"/>
            <w:shd w:val="clear" w:color="auto" w:fill="CAEDFB" w:themeFill="accent4" w:themeFillTint="33"/>
          </w:tcPr>
          <w:p w14:paraId="414BF80E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eastAsia="Calibri" w:hAnsi="Times New Roman" w:cs="Times New Roman"/>
                <w:sz w:val="16"/>
                <w:szCs w:val="16"/>
              </w:rPr>
              <w:t>Did the study address a clearly focused issue?</w:t>
            </w:r>
          </w:p>
        </w:tc>
        <w:tc>
          <w:tcPr>
            <w:tcW w:w="1052" w:type="dxa"/>
            <w:shd w:val="clear" w:color="auto" w:fill="CAEDFB" w:themeFill="accent4" w:themeFillTint="33"/>
          </w:tcPr>
          <w:p w14:paraId="1A77FB31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eastAsia="Calibri" w:hAnsi="Times New Roman" w:cs="Times New Roman"/>
                <w:sz w:val="16"/>
                <w:szCs w:val="16"/>
              </w:rPr>
              <w:t>Was the cohort recruited in an acceptable way?</w:t>
            </w:r>
          </w:p>
        </w:tc>
        <w:tc>
          <w:tcPr>
            <w:tcW w:w="922" w:type="dxa"/>
            <w:shd w:val="clear" w:color="auto" w:fill="CAEDFB" w:themeFill="accent4" w:themeFillTint="33"/>
          </w:tcPr>
          <w:p w14:paraId="07EC52EF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Was the exposure accurately measured to minimize bias?</w:t>
            </w:r>
          </w:p>
        </w:tc>
        <w:tc>
          <w:tcPr>
            <w:tcW w:w="931" w:type="dxa"/>
            <w:shd w:val="clear" w:color="auto" w:fill="CAEDFB" w:themeFill="accent4" w:themeFillTint="33"/>
          </w:tcPr>
          <w:p w14:paraId="10363CE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Was the outcome measured correctly to minimize bias?</w:t>
            </w:r>
          </w:p>
        </w:tc>
        <w:tc>
          <w:tcPr>
            <w:tcW w:w="1000" w:type="dxa"/>
            <w:shd w:val="clear" w:color="auto" w:fill="CAEDFB" w:themeFill="accent4" w:themeFillTint="33"/>
          </w:tcPr>
          <w:p w14:paraId="0BCBCFA7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Have the authors identified all the important confounding factors?</w:t>
            </w:r>
          </w:p>
        </w:tc>
        <w:tc>
          <w:tcPr>
            <w:tcW w:w="1000" w:type="dxa"/>
            <w:shd w:val="clear" w:color="auto" w:fill="CAEDFB" w:themeFill="accent4" w:themeFillTint="33"/>
          </w:tcPr>
          <w:p w14:paraId="24E9E9B3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 xml:space="preserve">Have they </w:t>
            </w:r>
            <w:proofErr w:type="spellStart"/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taken</w:t>
            </w:r>
            <w:proofErr w:type="spellEnd"/>
            <w:r w:rsidRPr="00E1730E">
              <w:rPr>
                <w:rFonts w:ascii="Times New Roman" w:hAnsi="Times New Roman" w:cs="Times New Roman"/>
                <w:sz w:val="16"/>
                <w:szCs w:val="16"/>
              </w:rPr>
              <w:t xml:space="preserve"> account of confounding factors in the design and/or analysis?</w:t>
            </w:r>
          </w:p>
        </w:tc>
        <w:tc>
          <w:tcPr>
            <w:tcW w:w="1120" w:type="dxa"/>
            <w:shd w:val="clear" w:color="auto" w:fill="CAEDFB" w:themeFill="accent4" w:themeFillTint="33"/>
          </w:tcPr>
          <w:p w14:paraId="3CB73C10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Was the follow up of subjects complete enough?</w:t>
            </w:r>
          </w:p>
        </w:tc>
        <w:tc>
          <w:tcPr>
            <w:tcW w:w="919" w:type="dxa"/>
            <w:shd w:val="clear" w:color="auto" w:fill="CAEDFB" w:themeFill="accent4" w:themeFillTint="33"/>
          </w:tcPr>
          <w:p w14:paraId="5C8808F4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Was the follow up of subjects long enough?</w:t>
            </w:r>
          </w:p>
        </w:tc>
        <w:tc>
          <w:tcPr>
            <w:tcW w:w="811" w:type="dxa"/>
            <w:shd w:val="clear" w:color="auto" w:fill="CAEDFB" w:themeFill="accent4" w:themeFillTint="33"/>
          </w:tcPr>
          <w:p w14:paraId="69CC5BFE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Do you believe in the results?</w:t>
            </w:r>
          </w:p>
        </w:tc>
        <w:tc>
          <w:tcPr>
            <w:tcW w:w="948" w:type="dxa"/>
            <w:shd w:val="clear" w:color="auto" w:fill="CAEDFB" w:themeFill="accent4" w:themeFillTint="33"/>
          </w:tcPr>
          <w:p w14:paraId="5FF219EE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 the results be applied to the local population?</w:t>
            </w:r>
          </w:p>
        </w:tc>
        <w:tc>
          <w:tcPr>
            <w:tcW w:w="836" w:type="dxa"/>
            <w:shd w:val="clear" w:color="auto" w:fill="CAEDFB" w:themeFill="accent4" w:themeFillTint="33"/>
          </w:tcPr>
          <w:p w14:paraId="65D9A68F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Do the results of this study fit with other evidence?</w:t>
            </w:r>
          </w:p>
        </w:tc>
        <w:tc>
          <w:tcPr>
            <w:tcW w:w="1026" w:type="dxa"/>
            <w:shd w:val="clear" w:color="auto" w:fill="CAEDFB" w:themeFill="accent4" w:themeFillTint="33"/>
          </w:tcPr>
          <w:p w14:paraId="69D7B9C0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What are the implications of this study for practice?</w:t>
            </w:r>
          </w:p>
        </w:tc>
        <w:tc>
          <w:tcPr>
            <w:tcW w:w="686" w:type="dxa"/>
            <w:shd w:val="clear" w:color="auto" w:fill="CAEDFB" w:themeFill="accent4" w:themeFillTint="33"/>
          </w:tcPr>
          <w:p w14:paraId="13FDF9F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</w:p>
        </w:tc>
      </w:tr>
      <w:tr w:rsidR="002C7830" w14:paraId="377039AC" w14:textId="77777777" w:rsidTr="00621103">
        <w:trPr>
          <w:trHeight w:val="879"/>
        </w:trPr>
        <w:tc>
          <w:tcPr>
            <w:tcW w:w="888" w:type="dxa"/>
            <w:shd w:val="clear" w:color="auto" w:fill="CAEDFB" w:themeFill="accent4" w:themeFillTint="33"/>
          </w:tcPr>
          <w:p w14:paraId="70FD59DF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-</w:t>
            </w:r>
            <w:proofErr w:type="spellStart"/>
            <w:r w:rsidRPr="00E173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zayen</w:t>
            </w:r>
            <w:proofErr w:type="spellEnd"/>
            <w:r w:rsidRPr="00E173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 (2012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gRXhjbHVkZVllYXI9IjEiPjxBdXRob3I+RWwtTWV6YXllbjwvQXV0aG9y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gRXhjbHVkZVllYXI9IjEiPjxBdXRob3I+RWwtTWV6YXllbjwvQXV0aG9y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12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426DAFBB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4FB6C2F" w14:textId="77777777" w:rsidR="002C7830" w:rsidRPr="00E1730E" w:rsidRDefault="002C7830" w:rsidP="001A441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3C71F2FC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A8371F4" w14:textId="77777777" w:rsidR="002C7830" w:rsidRPr="00E1730E" w:rsidRDefault="002C7830" w:rsidP="001A441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1FB797A0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140A3DF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1" w:type="dxa"/>
          </w:tcPr>
          <w:p w14:paraId="07DB9E8C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F5E0FFE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2698406B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9EC04BD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2E7EA585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BA0B782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</w:tcPr>
          <w:p w14:paraId="6FACC80C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52835BAF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9" w:type="dxa"/>
          </w:tcPr>
          <w:p w14:paraId="14613500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703AEE1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1" w:type="dxa"/>
          </w:tcPr>
          <w:p w14:paraId="1FCD68FD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6416A09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368D909F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FF1E3D3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6" w:type="dxa"/>
          </w:tcPr>
          <w:p w14:paraId="2DBDFB1B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6C57128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636F7999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698BC6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14:paraId="6C814CE7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0/12</w:t>
            </w:r>
          </w:p>
        </w:tc>
      </w:tr>
      <w:tr w:rsidR="002C7830" w14:paraId="42207920" w14:textId="77777777" w:rsidTr="00621103">
        <w:trPr>
          <w:trHeight w:val="481"/>
        </w:trPr>
        <w:tc>
          <w:tcPr>
            <w:tcW w:w="888" w:type="dxa"/>
            <w:shd w:val="clear" w:color="auto" w:fill="CAEDFB" w:themeFill="accent4" w:themeFillTint="33"/>
          </w:tcPr>
          <w:p w14:paraId="676149C8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173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tto</w:t>
            </w:r>
            <w:proofErr w:type="spellEnd"/>
            <w:r w:rsidRPr="00E1730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 (2022)</w:t>
            </w:r>
          </w:p>
          <w:p w14:paraId="1A5876BE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HYXR0bzwvQXV0aG9yPjxZZWFyPjIwMjI8L1llYXI+PElE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HYXR0bzwvQXV0aG9yPjxZZWFyPjIwMjI8L1llYXI+PElE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(11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4ED01EE1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13D7EFF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3DCDA2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1106A741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74B3591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52C40F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213838C3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4E644FE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F187F0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1" w:type="dxa"/>
          </w:tcPr>
          <w:p w14:paraId="1CF8B67D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C7DAB03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163E26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0C5B0A28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1BA1458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F5DB5C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36ED278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4312F881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D4541D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20" w:type="dxa"/>
          </w:tcPr>
          <w:p w14:paraId="71ABC1E9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53AFEA1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47516A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9" w:type="dxa"/>
          </w:tcPr>
          <w:p w14:paraId="020B0AB5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7CA661E5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068B7A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11" w:type="dxa"/>
          </w:tcPr>
          <w:p w14:paraId="1421867D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531219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E319FE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2B68E138" w14:textId="77777777" w:rsidR="002C7830" w:rsidRPr="00E1730E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’t tell</w:t>
            </w:r>
          </w:p>
          <w:p w14:paraId="7194E0CE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36" w:type="dxa"/>
          </w:tcPr>
          <w:p w14:paraId="77813944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37EDE6A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2753F6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6" w:type="dxa"/>
          </w:tcPr>
          <w:p w14:paraId="70CCDAD5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DF40EBE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E6887C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14:paraId="250EC175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0.5/12</w:t>
            </w:r>
          </w:p>
        </w:tc>
      </w:tr>
      <w:tr w:rsidR="002C7830" w14:paraId="43614BEE" w14:textId="77777777" w:rsidTr="00621103">
        <w:trPr>
          <w:trHeight w:val="632"/>
        </w:trPr>
        <w:tc>
          <w:tcPr>
            <w:tcW w:w="888" w:type="dxa"/>
            <w:shd w:val="clear" w:color="auto" w:fill="CAEDFB" w:themeFill="accent4" w:themeFillTint="33"/>
          </w:tcPr>
          <w:p w14:paraId="72D38F5F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  <w:lang w:val="en"/>
              </w:rPr>
            </w:pP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  <w:lang w:val="en"/>
              </w:rPr>
              <w:t>Zhang et al (2019)</w:t>
            </w:r>
          </w:p>
          <w:p w14:paraId="39302C0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Zhang&lt;/Author&gt;&lt;Year&gt;2019&lt;/Year&gt;&lt;IDText&gt;Colorectal cancer-associated ~ 6 kDa hyaluronan serves as a novel biomarker for cancer progression and metastasis&lt;/IDText&gt;&lt;DisplayText&gt;(18)&lt;/DisplayText&gt;&lt;record&gt;&lt;dates&gt;&lt;pub-dates&gt;&lt;date&gt;2019/08/01&lt;/date&gt;&lt;/pub-dates&gt;&lt;year&gt;2019&lt;/year&gt;&lt;/dates&gt;&lt;keywords&gt;&lt;keyword&gt;biomarker&lt;/keyword&gt;&lt;keyword&gt;colorectal cancer&lt;/keyword&gt;&lt;keyword&gt;hyaluronan&lt;/keyword&gt;&lt;keyword&gt;metastasis&lt;/keyword&gt;&lt;/keywords&gt;&lt;urls&gt;&lt;related-urls&gt;&lt;url&gt;https://doi.org/10.1111/febs.14859&lt;/url&gt;&lt;/related-urls&gt;&lt;/urls&gt;&lt;isbn&gt;1742-464X&lt;/isbn&gt;&lt;titles&gt;&lt;title&gt;Colorectal cancer-associated ~ 6 kDa hyaluronan serves as a novel biomarker for cancer progression and metastasis&lt;/title&gt;&lt;secondary-title&gt;The FEBS Journal&lt;/secondary-title&gt;&lt;/titles&gt;&lt;pages&gt;3148-3163&lt;/pages&gt;&lt;number&gt;16&lt;/number&gt;&lt;access-date&gt;2024/09/18&lt;/access-date&gt;&lt;contributors&gt;&lt;authors&gt;&lt;author&gt;Zhang, Guoliang&lt;/author&gt;&lt;author&gt;Lu, Renquan&lt;/author&gt;&lt;author&gt;Wu, Man&lt;/author&gt;&lt;author&gt;Liu, Yiwen&lt;/author&gt;&lt;author&gt;He, Yiqing&lt;/author&gt;&lt;author&gt;Xu, Jing&lt;/author&gt;&lt;author&gt;Yang, Cuixia&lt;/author&gt;&lt;author&gt;Du, Yan&lt;/author&gt;&lt;author&gt;Gao, Feng&lt;/author&gt;&lt;/authors&gt;&lt;/contributors&gt;&lt;added-date format="utc"&gt;1726662605&lt;/added-date&gt;&lt;ref-type name="Journal Article"&gt;17&lt;/ref-type&gt;&lt;rec-number&gt;906&lt;/rec-number&gt;&lt;publisher&gt;John Wiley &amp;amp; Sons, Ltd&lt;/publisher&gt;&lt;last-updated-date format="utc"&gt;1726680211&lt;/last-updated-date&gt;&lt;electronic-resource-num&gt;https://doi.org/10.1111/febs.14859&lt;/electronic-resource-num&gt;&lt;volume&gt;286&lt;/volume&gt;&lt;/record&gt;&lt;/Cite&gt;&lt;/EndNote&gt;</w:instrTex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eastAsia="Roboto" w:hAnsi="Times New Roman" w:cs="Times New Roman"/>
                <w:b/>
                <w:bCs/>
                <w:noProof/>
                <w:sz w:val="16"/>
                <w:szCs w:val="16"/>
              </w:rPr>
              <w:t>(18)</w: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081677A5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0F899A8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3C2B9C05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00D4B6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491365BF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08331F71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31" w:type="dxa"/>
          </w:tcPr>
          <w:p w14:paraId="2C49D75E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27D7F629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0B4189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1DDF8E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0" w:type="dxa"/>
          </w:tcPr>
          <w:p w14:paraId="3BA3022C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79731A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7E595C3C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45347863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0" w:type="dxa"/>
          </w:tcPr>
          <w:p w14:paraId="08FB3AEB" w14:textId="77777777" w:rsidR="002C7830" w:rsidRPr="00E1730E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291011C1" w14:textId="77777777" w:rsidR="002C7830" w:rsidRPr="00E1730E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85DE6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9" w:type="dxa"/>
          </w:tcPr>
          <w:p w14:paraId="72B2AFBF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C0D1C69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dxa"/>
          </w:tcPr>
          <w:p w14:paraId="2E07C2E2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ACC30AA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0673DE6D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2628A808" w14:textId="77777777" w:rsidR="002C7830" w:rsidRPr="00E1730E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36" w:type="dxa"/>
          </w:tcPr>
          <w:p w14:paraId="00C309BC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55592812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58630BE9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6ACCD8F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86" w:type="dxa"/>
          </w:tcPr>
          <w:p w14:paraId="4FAD389A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</w:p>
        </w:tc>
      </w:tr>
      <w:tr w:rsidR="002C7830" w14:paraId="140104F1" w14:textId="77777777" w:rsidTr="00621103">
        <w:trPr>
          <w:trHeight w:val="585"/>
        </w:trPr>
        <w:tc>
          <w:tcPr>
            <w:tcW w:w="888" w:type="dxa"/>
            <w:shd w:val="clear" w:color="auto" w:fill="CAEDFB" w:themeFill="accent4" w:themeFillTint="33"/>
          </w:tcPr>
          <w:p w14:paraId="06AAB717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Creaney</w:t>
            </w:r>
            <w:proofErr w:type="spellEnd"/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 xml:space="preserve"> et al</w:t>
            </w:r>
          </w:p>
          <w:p w14:paraId="5E3EA7B9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(2013)</w:t>
            </w:r>
          </w:p>
          <w:p w14:paraId="24B55128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  <w:lang w:val="en"/>
              </w:rPr>
            </w:pP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Creaney&lt;/Author&gt;&lt;Year&gt;2013&lt;/Year&gt;&lt;IDText&gt;Pleural effusion hyaluronic acid as a prognostic marker in pleural malignant mesothelioma&lt;/IDText&gt;&lt;DisplayText&gt;(19)&lt;/DisplayText&gt;&lt;record&gt;&lt;dates&gt;&lt;pub-dates&gt;&lt;date&gt;2013/12/01/&lt;/date&gt;&lt;/pub-dates&gt;&lt;year&gt;2013&lt;/year&gt;&lt;/dates&gt;&lt;keywords&gt;&lt;keyword&gt;Mesothelioma&lt;/keyword&gt;&lt;keyword&gt;Hyaluronic acid&lt;/keyword&gt;&lt;keyword&gt;Mesothelin&lt;/keyword&gt;&lt;keyword&gt;Pleural effusion&lt;/keyword&gt;&lt;keyword&gt;Diagnosis&lt;/keyword&gt;&lt;/keywords&gt;&lt;urls&gt;&lt;related-urls&gt;&lt;url&gt;https://www.sciencedirect.com/science/article/pii/S0169500213004418&lt;/url&gt;&lt;/related-urls&gt;&lt;/urls&gt;&lt;isbn&gt;0169-5002&lt;/isbn&gt;&lt;titles&gt;&lt;title&gt;Pleural effusion hyaluronic acid as a prognostic marker in pleural malignant mesothelioma&lt;/title&gt;&lt;secondary-title&gt;Lung Cancer&lt;/secondary-title&gt;&lt;/titles&gt;&lt;pages&gt;491-498&lt;/pages&gt;&lt;number&gt;3&lt;/number&gt;&lt;contributors&gt;&lt;authors&gt;&lt;author&gt;Creaney, Jenette&lt;/author&gt;&lt;author&gt;Dick, Ian M.&lt;/author&gt;&lt;author&gt;Segal, Amanda&lt;/author&gt;&lt;author&gt;Musk, Arthur W.&lt;/author&gt;&lt;author&gt;Robinson, Bruce W. S.&lt;/author&gt;&lt;/authors&gt;&lt;/contributors&gt;&lt;added-date format="utc"&gt;1726680298&lt;/added-date&gt;&lt;ref-type name="Journal Article"&gt;17&lt;/ref-type&gt;&lt;rec-number&gt;910&lt;/rec-number&gt;&lt;last-updated-date format="utc"&gt;1726680298&lt;/last-updated-date&gt;&lt;electronic-resource-num&gt;https://doi.org/10.1016/j.lungcan.2013.09.016&lt;/electronic-resource-num&gt;&lt;volume&gt;82&lt;/volume&gt;&lt;/record&gt;&lt;/Cite&gt;&lt;/EndNote&gt;</w:instrTex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eastAsia="Roboto" w:hAnsi="Times New Roman" w:cs="Times New Roman"/>
                <w:b/>
                <w:bCs/>
                <w:noProof/>
                <w:sz w:val="16"/>
                <w:szCs w:val="16"/>
              </w:rPr>
              <w:t>(19)</w: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5AF7230D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6089A6A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2" w:type="dxa"/>
          </w:tcPr>
          <w:p w14:paraId="2318B58B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5F95198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48BBDB42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9D73ECD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1" w:type="dxa"/>
          </w:tcPr>
          <w:p w14:paraId="019137C9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B15D06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4EE96DC4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C24D5C9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5C2A7B33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4C5450B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</w:tcPr>
          <w:p w14:paraId="7EF697F3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55304721" w14:textId="77777777" w:rsidR="002C7830" w:rsidRPr="00E1730E" w:rsidRDefault="002C7830" w:rsidP="001A4411">
            <w:pPr>
              <w:spacing w:line="27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9" w:type="dxa"/>
          </w:tcPr>
          <w:p w14:paraId="38258E96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13DBE2EB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1" w:type="dxa"/>
          </w:tcPr>
          <w:p w14:paraId="759CFD5A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2B05770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62173356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2F19474E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36" w:type="dxa"/>
          </w:tcPr>
          <w:p w14:paraId="77D145BD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326D4BA9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25FC70BB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07D83B5" w14:textId="77777777" w:rsidR="002C7830" w:rsidRPr="00E1730E" w:rsidRDefault="002C7830" w:rsidP="001A4411">
            <w:pPr>
              <w:spacing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14:paraId="4A32A56C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9.5/12</w:t>
            </w:r>
          </w:p>
        </w:tc>
      </w:tr>
      <w:tr w:rsidR="002C7830" w14:paraId="1D39C0BA" w14:textId="77777777" w:rsidTr="00621103">
        <w:trPr>
          <w:trHeight w:val="557"/>
        </w:trPr>
        <w:tc>
          <w:tcPr>
            <w:tcW w:w="888" w:type="dxa"/>
            <w:shd w:val="clear" w:color="auto" w:fill="CAEDFB" w:themeFill="accent4" w:themeFillTint="33"/>
          </w:tcPr>
          <w:p w14:paraId="062749D3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Rangel</w: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 xml:space="preserve"> et al</w:t>
            </w:r>
          </w:p>
          <w:p w14:paraId="2C47E6F1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r w:rsidRPr="00E1730E"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t>(2015)</w:t>
            </w:r>
          </w:p>
          <w:p w14:paraId="5D73635F" w14:textId="77777777" w:rsidR="002C7830" w:rsidRPr="00E1730E" w:rsidRDefault="002C7830" w:rsidP="001A4411">
            <w:pPr>
              <w:jc w:val="center"/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Rangel&lt;/Author&gt;&lt;Year&gt;2015&lt;/Year&gt;&lt;IDText&gt;Tissue hyaluronan expression, as reflected in the sputum of lung cancer patients, is an indicator of malignancy&lt;/IDText&gt;&lt;DisplayText&gt;(20)&lt;/DisplayText&gt;&lt;record&gt;&lt;isbn&gt;0100-879X&lt;/isbn&gt;&lt;titles&gt;&lt;title&gt;Tissue hyaluronan expression, as reflected in the sputum of lung cancer patients, is an indicator of malignancy&lt;/title&gt;&lt;secondary-title&gt;Brazilian Journal of Medical and Biological Research&lt;/secondary-title&gt;&lt;/titles&gt;&lt;contributors&gt;&lt;authors&gt;&lt;author&gt;Rangel, M. P.&lt;/author&gt;&lt;author&gt;de Sá, V. K.&lt;/author&gt;&lt;author&gt;Martins, V.&lt;/author&gt;&lt;author&gt;Martins, J. R. M.&lt;/author&gt;&lt;author&gt;Parra, E. R.&lt;/author&gt;&lt;author&gt;Mendes, A.&lt;/author&gt;&lt;author&gt;Andrade, P. C.&lt;/author&gt;&lt;author&gt;Reis, R. M.&lt;/author&gt;&lt;author&gt;Longatto-Filho, A.&lt;/author&gt;&lt;author&gt;Oliveira, C. Z.&lt;/author&gt;&lt;author&gt;Takagaki, T.&lt;/author&gt;&lt;author&gt;Carraro, D. M.&lt;/author&gt;&lt;author&gt;Nader, H. B.&lt;/author&gt;&lt;author&gt;Capelozzi, V. L.&lt;/author&gt;&lt;/authors&gt;&lt;/contributors&gt;&lt;added-date format="utc"&gt;1726679895&lt;/added-date&gt;&lt;ref-type name="Journal Article"&gt;17&lt;/ref-type&gt;&lt;dates&gt;&lt;year&gt;2015&lt;/year&gt;&lt;/dates&gt;&lt;rec-number&gt;909&lt;/rec-number&gt;&lt;publisher&gt;scielo&lt;/publisher&gt;&lt;last-updated-date format="utc"&gt;1726679895&lt;/last-updated-date&gt;&lt;volume&gt;48&lt;/volume&gt;&lt;/record&gt;&lt;/Cite&gt;&lt;/EndNote&gt;</w:instrTex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>
              <w:rPr>
                <w:rFonts w:ascii="Times New Roman" w:eastAsia="Roboto" w:hAnsi="Times New Roman" w:cs="Times New Roman"/>
                <w:b/>
                <w:bCs/>
                <w:noProof/>
                <w:sz w:val="16"/>
                <w:szCs w:val="16"/>
              </w:rPr>
              <w:t>(20)</w:t>
            </w:r>
            <w:r>
              <w:rPr>
                <w:rFonts w:ascii="Times New Roman" w:eastAsia="Roboto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1" w:type="dxa"/>
          </w:tcPr>
          <w:p w14:paraId="2EB819B7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AAA8781" w14:textId="77777777" w:rsidR="002C7830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6591851" w14:textId="77777777" w:rsidR="002C7830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8693C9" w14:textId="77777777" w:rsidR="002C7830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AB308B" w14:textId="77777777" w:rsidR="002C7830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7E288" w14:textId="77777777" w:rsidR="002C7830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F59BB1" w14:textId="77777777" w:rsidR="002C7830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E725D6" w14:textId="77777777" w:rsidR="002C7830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6176AE" w14:textId="77777777" w:rsidR="002C7830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BF5207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</w:tcPr>
          <w:p w14:paraId="31BABA80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3917FD0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2" w:type="dxa"/>
          </w:tcPr>
          <w:p w14:paraId="5FE13B0F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5EA388E3" w14:textId="77777777" w:rsidR="002C7830" w:rsidRPr="00E1730E" w:rsidRDefault="002C7830" w:rsidP="001A44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C74F85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1" w:type="dxa"/>
          </w:tcPr>
          <w:p w14:paraId="73428019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593936AB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F31411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0" w:type="dxa"/>
          </w:tcPr>
          <w:p w14:paraId="425590C4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79F78B5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</w:tcPr>
          <w:p w14:paraId="6BE6AFDD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BF591A5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</w:tcPr>
          <w:p w14:paraId="66E13131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6829253A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19" w:type="dxa"/>
          </w:tcPr>
          <w:p w14:paraId="0D8608A7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6A069554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1" w:type="dxa"/>
          </w:tcPr>
          <w:p w14:paraId="199BAD3B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45171A0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dxa"/>
          </w:tcPr>
          <w:p w14:paraId="4380BBA6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CABB5CF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6" w:type="dxa"/>
          </w:tcPr>
          <w:p w14:paraId="226A8C42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Can't tell</w:t>
            </w:r>
          </w:p>
          <w:p w14:paraId="6C939372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26" w:type="dxa"/>
          </w:tcPr>
          <w:p w14:paraId="748C6396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8D57657" w14:textId="77777777" w:rsidR="002C7830" w:rsidRPr="00E1730E" w:rsidRDefault="002C7830" w:rsidP="001A4411">
            <w:pPr>
              <w:spacing w:after="12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6" w:type="dxa"/>
          </w:tcPr>
          <w:p w14:paraId="4029C365" w14:textId="77777777" w:rsidR="002C7830" w:rsidRPr="00E1730E" w:rsidRDefault="002C7830" w:rsidP="001A44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30E">
              <w:rPr>
                <w:rFonts w:ascii="Times New Roman" w:hAnsi="Times New Roman" w:cs="Times New Roman"/>
                <w:sz w:val="16"/>
                <w:szCs w:val="16"/>
              </w:rPr>
              <w:t>8/12</w:t>
            </w:r>
          </w:p>
        </w:tc>
      </w:tr>
    </w:tbl>
    <w:p w14:paraId="4DA55BF8" w14:textId="77777777" w:rsidR="002C7830" w:rsidRPr="00786FD3" w:rsidRDefault="002C7830" w:rsidP="001E7118">
      <w:pPr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p w14:paraId="2879EC4A" w14:textId="77777777" w:rsidR="001E7118" w:rsidRDefault="001E7118" w:rsidP="001E7118">
      <w:pPr>
        <w:jc w:val="both"/>
        <w:rPr>
          <w:rFonts w:ascii="Times New Roman" w:hAnsi="Times New Roman" w:cs="Times New Roman"/>
          <w:i/>
          <w:iCs/>
        </w:rPr>
      </w:pPr>
    </w:p>
    <w:p w14:paraId="6FB4E090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75E42AF1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1FC3DD72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513A2BA0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3D4F13E5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29655479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072B0A5A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312EF2D3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67E83597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4EF4BB28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6FFF84BF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3705D892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46800110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4CC34A4A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290A5989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2DB059A8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13751E0D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3D89C22A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09FDA9BE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4BFB9C9E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4627B53D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337D2D0E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09D65CFF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2C833151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05C4E5EE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6AD18C7E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36890328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71890FCB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7243B98A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33F3CBAD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7615A0AB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3E670B14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1287E48B" w14:textId="77777777" w:rsidR="00621103" w:rsidRDefault="00621103" w:rsidP="001E7118">
      <w:pPr>
        <w:jc w:val="both"/>
        <w:rPr>
          <w:rFonts w:ascii="Times New Roman" w:hAnsi="Times New Roman" w:cs="Times New Roman"/>
          <w:i/>
          <w:iCs/>
        </w:rPr>
      </w:pPr>
    </w:p>
    <w:p w14:paraId="115F1C88" w14:textId="77777777" w:rsidR="002C7830" w:rsidRDefault="002C7830" w:rsidP="001E7118">
      <w:pPr>
        <w:jc w:val="both"/>
        <w:rPr>
          <w:rFonts w:ascii="Times New Roman" w:hAnsi="Times New Roman" w:cs="Times New Roman"/>
          <w:i/>
          <w:iCs/>
        </w:rPr>
      </w:pPr>
    </w:p>
    <w:p w14:paraId="686AA68A" w14:textId="77777777" w:rsidR="001E7118" w:rsidRDefault="001E7118" w:rsidP="001E7118">
      <w:pPr>
        <w:jc w:val="both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0310" w:type="dxa"/>
        <w:tblInd w:w="-572" w:type="dxa"/>
        <w:tblLayout w:type="fixed"/>
        <w:tblLook w:val="06A0" w:firstRow="1" w:lastRow="0" w:firstColumn="1" w:lastColumn="0" w:noHBand="1" w:noVBand="1"/>
      </w:tblPr>
      <w:tblGrid>
        <w:gridCol w:w="1134"/>
        <w:gridCol w:w="878"/>
        <w:gridCol w:w="720"/>
        <w:gridCol w:w="720"/>
        <w:gridCol w:w="720"/>
        <w:gridCol w:w="864"/>
        <w:gridCol w:w="720"/>
        <w:gridCol w:w="720"/>
        <w:gridCol w:w="720"/>
        <w:gridCol w:w="684"/>
        <w:gridCol w:w="630"/>
        <w:gridCol w:w="558"/>
        <w:gridCol w:w="576"/>
        <w:gridCol w:w="666"/>
      </w:tblGrid>
      <w:tr w:rsidR="001E7118" w:rsidRPr="00DD69F2" w14:paraId="04709F1D" w14:textId="77777777" w:rsidTr="009447D0">
        <w:trPr>
          <w:trHeight w:val="300"/>
        </w:trPr>
        <w:tc>
          <w:tcPr>
            <w:tcW w:w="10310" w:type="dxa"/>
            <w:gridSpan w:val="14"/>
            <w:shd w:val="clear" w:color="auto" w:fill="D1D1D1" w:themeFill="background2" w:themeFillShade="E6"/>
          </w:tcPr>
          <w:p w14:paraId="5E83E18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se Control Studies</w:t>
            </w:r>
          </w:p>
        </w:tc>
      </w:tr>
      <w:tr w:rsidR="001E7118" w:rsidRPr="00DD69F2" w14:paraId="013C2D53" w14:textId="77777777" w:rsidTr="009447D0">
        <w:trPr>
          <w:trHeight w:val="2888"/>
        </w:trPr>
        <w:tc>
          <w:tcPr>
            <w:tcW w:w="1134" w:type="dxa"/>
            <w:shd w:val="clear" w:color="auto" w:fill="DAE9F7" w:themeFill="text2" w:themeFillTint="1A"/>
          </w:tcPr>
          <w:p w14:paraId="6F94DA8C" w14:textId="77777777" w:rsidR="001E7118" w:rsidRPr="0000313C" w:rsidRDefault="001E7118" w:rsidP="009447D0">
            <w:pPr>
              <w:spacing w:after="120" w:afterAutospacing="1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0313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uthor/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</w:t>
            </w:r>
            <w:r w:rsidRPr="0000313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ar</w:t>
            </w:r>
          </w:p>
        </w:tc>
        <w:tc>
          <w:tcPr>
            <w:tcW w:w="878" w:type="dxa"/>
          </w:tcPr>
          <w:p w14:paraId="3C9123D9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Did the study address a clearly focused issue?</w:t>
            </w:r>
          </w:p>
        </w:tc>
        <w:tc>
          <w:tcPr>
            <w:tcW w:w="720" w:type="dxa"/>
          </w:tcPr>
          <w:p w14:paraId="27190065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Did the authors use an appropriate method to answer their question?</w:t>
            </w:r>
          </w:p>
        </w:tc>
        <w:tc>
          <w:tcPr>
            <w:tcW w:w="720" w:type="dxa"/>
          </w:tcPr>
          <w:p w14:paraId="0530DDE4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Were the cases recruited in an acceptable way?</w:t>
            </w:r>
          </w:p>
        </w:tc>
        <w:tc>
          <w:tcPr>
            <w:tcW w:w="720" w:type="dxa"/>
          </w:tcPr>
          <w:p w14:paraId="3EBD13F9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Were the controls selected in an acceptable way?</w:t>
            </w:r>
          </w:p>
        </w:tc>
        <w:tc>
          <w:tcPr>
            <w:tcW w:w="864" w:type="dxa"/>
          </w:tcPr>
          <w:p w14:paraId="76B40E5F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Was the exposure accurately measured to minimize bias?</w:t>
            </w:r>
          </w:p>
        </w:tc>
        <w:tc>
          <w:tcPr>
            <w:tcW w:w="720" w:type="dxa"/>
          </w:tcPr>
          <w:p w14:paraId="74984752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Have the authors taken account of the potential confounding factors in the design and/or in their analysis?</w:t>
            </w:r>
          </w:p>
        </w:tc>
        <w:tc>
          <w:tcPr>
            <w:tcW w:w="720" w:type="dxa"/>
          </w:tcPr>
          <w:p w14:paraId="10F51BE3" w14:textId="77777777" w:rsidR="001E7118" w:rsidRPr="00DD69F2" w:rsidRDefault="001E7118" w:rsidP="009447D0">
            <w:pPr>
              <w:spacing w:after="120" w:afterAutospacing="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ptos" w:hAnsiTheme="majorBidi" w:cstheme="majorBidi"/>
                <w:sz w:val="16"/>
                <w:szCs w:val="16"/>
              </w:rPr>
              <w:t>How large was the treatment effect?</w:t>
            </w:r>
          </w:p>
        </w:tc>
        <w:tc>
          <w:tcPr>
            <w:tcW w:w="720" w:type="dxa"/>
          </w:tcPr>
          <w:p w14:paraId="263B9A20" w14:textId="77777777" w:rsidR="001E7118" w:rsidRPr="00DD69F2" w:rsidRDefault="001E7118" w:rsidP="009447D0">
            <w:pPr>
              <w:spacing w:after="120" w:afterAutospacing="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ptos" w:hAnsiTheme="majorBidi" w:cstheme="majorBidi"/>
                <w:sz w:val="16"/>
                <w:szCs w:val="16"/>
              </w:rPr>
              <w:t>How precise was the estimate of the treatment effect?</w:t>
            </w:r>
          </w:p>
        </w:tc>
        <w:tc>
          <w:tcPr>
            <w:tcW w:w="684" w:type="dxa"/>
          </w:tcPr>
          <w:p w14:paraId="57947C1D" w14:textId="77777777" w:rsidR="001E7118" w:rsidRPr="00DD69F2" w:rsidRDefault="001E7118" w:rsidP="009447D0">
            <w:pPr>
              <w:spacing w:after="120" w:afterAutospacing="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ptos" w:hAnsiTheme="majorBidi" w:cstheme="majorBidi"/>
                <w:sz w:val="16"/>
                <w:szCs w:val="16"/>
              </w:rPr>
              <w:t>Do you believe the results?</w:t>
            </w:r>
          </w:p>
        </w:tc>
        <w:tc>
          <w:tcPr>
            <w:tcW w:w="630" w:type="dxa"/>
          </w:tcPr>
          <w:p w14:paraId="766A511A" w14:textId="77777777" w:rsidR="001E7118" w:rsidRPr="00DD69F2" w:rsidRDefault="001E7118" w:rsidP="009447D0">
            <w:pPr>
              <w:spacing w:after="120" w:afterAutospacing="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ptos" w:hAnsiTheme="majorBidi" w:cstheme="majorBidi"/>
                <w:sz w:val="16"/>
                <w:szCs w:val="16"/>
              </w:rPr>
              <w:t>Can the results be applied to the local population?</w:t>
            </w:r>
          </w:p>
        </w:tc>
        <w:tc>
          <w:tcPr>
            <w:tcW w:w="558" w:type="dxa"/>
          </w:tcPr>
          <w:p w14:paraId="67B65A37" w14:textId="77777777" w:rsidR="001E7118" w:rsidRPr="00DD69F2" w:rsidRDefault="001E7118" w:rsidP="009447D0">
            <w:pPr>
              <w:spacing w:after="120" w:afterAutospacing="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ptos" w:hAnsiTheme="majorBidi" w:cstheme="majorBidi"/>
                <w:sz w:val="16"/>
                <w:szCs w:val="16"/>
              </w:rPr>
              <w:t>Do the results of this study fit with other available evidence?</w:t>
            </w:r>
          </w:p>
        </w:tc>
        <w:tc>
          <w:tcPr>
            <w:tcW w:w="576" w:type="dxa"/>
          </w:tcPr>
          <w:p w14:paraId="59AFCEEA" w14:textId="77777777" w:rsidR="001E7118" w:rsidRPr="00DD69F2" w:rsidRDefault="001E7118" w:rsidP="009447D0">
            <w:pPr>
              <w:spacing w:after="120" w:afterAutospacing="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ptos" w:hAnsiTheme="majorBidi" w:cstheme="majorBidi"/>
                <w:sz w:val="16"/>
                <w:szCs w:val="16"/>
              </w:rPr>
              <w:t>Aside from the experimental intervention, were the groups treated equally?</w:t>
            </w:r>
          </w:p>
        </w:tc>
        <w:tc>
          <w:tcPr>
            <w:tcW w:w="666" w:type="dxa"/>
          </w:tcPr>
          <w:p w14:paraId="48A1C62B" w14:textId="77777777" w:rsidR="001E7118" w:rsidRPr="00DD69F2" w:rsidRDefault="001E7118" w:rsidP="009447D0">
            <w:pPr>
              <w:spacing w:after="120" w:afterAutospacing="1"/>
              <w:rPr>
                <w:rFonts w:asciiTheme="majorBidi" w:eastAsia="Aptos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ptos" w:hAnsiTheme="majorBidi" w:cstheme="majorBidi"/>
                <w:sz w:val="16"/>
                <w:szCs w:val="16"/>
              </w:rPr>
              <w:t>Grade</w:t>
            </w:r>
          </w:p>
        </w:tc>
      </w:tr>
      <w:tr w:rsidR="001E7118" w:rsidRPr="00DD69F2" w14:paraId="3507A17C" w14:textId="77777777" w:rsidTr="009447D0">
        <w:trPr>
          <w:trHeight w:val="665"/>
        </w:trPr>
        <w:tc>
          <w:tcPr>
            <w:tcW w:w="1134" w:type="dxa"/>
            <w:shd w:val="clear" w:color="auto" w:fill="DAE9F7" w:themeFill="text2" w:themeFillTint="1A"/>
          </w:tcPr>
          <w:p w14:paraId="7CA38A7D" w14:textId="77777777" w:rsidR="001E7118" w:rsidRPr="00DA0A75" w:rsidRDefault="001E7118" w:rsidP="009447D0">
            <w:pPr>
              <w:spacing w:after="120" w:afterAutospacing="1"/>
              <w:jc w:val="center"/>
              <w:rPr>
                <w:rFonts w:asciiTheme="majorBidi" w:eastAsia="Aptos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A0A75">
              <w:rPr>
                <w:rFonts w:asciiTheme="majorBidi" w:eastAsia="Aptos" w:hAnsiTheme="majorBidi" w:cstheme="majorBidi"/>
                <w:b/>
                <w:bCs/>
                <w:sz w:val="16"/>
                <w:szCs w:val="16"/>
              </w:rPr>
              <w:t>Biskup</w:t>
            </w:r>
            <w:proofErr w:type="spellEnd"/>
            <w:r w:rsidRPr="00DA0A75">
              <w:rPr>
                <w:rFonts w:asciiTheme="majorBidi" w:eastAsia="Aptos" w:hAnsiTheme="majorBidi" w:cstheme="majorBidi"/>
                <w:b/>
                <w:bCs/>
                <w:sz w:val="16"/>
                <w:szCs w:val="16"/>
              </w:rPr>
              <w:t xml:space="preserve"> et al (2021) (8)</w:t>
            </w:r>
          </w:p>
        </w:tc>
        <w:tc>
          <w:tcPr>
            <w:tcW w:w="878" w:type="dxa"/>
          </w:tcPr>
          <w:p w14:paraId="2904C63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735D5A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2752F43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46F9575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7C57B2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2E1346B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48D8EE3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35AF663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4" w:type="dxa"/>
          </w:tcPr>
          <w:p w14:paraId="24F13E53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5F0B0A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DB68B0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EFF7B0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A1EC6CF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29BDA6D4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BB5CC4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869F77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4484575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739D8B8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DFF3ED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441BAFB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75314DC1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58" w:type="dxa"/>
          </w:tcPr>
          <w:p w14:paraId="7F80E77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0F3D825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76" w:type="dxa"/>
          </w:tcPr>
          <w:p w14:paraId="45BE656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3443F3EF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6" w:type="dxa"/>
          </w:tcPr>
          <w:p w14:paraId="2DF1EC6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9/12</w:t>
            </w:r>
          </w:p>
        </w:tc>
      </w:tr>
      <w:tr w:rsidR="001E7118" w:rsidRPr="00DD69F2" w14:paraId="317CE547" w14:textId="77777777" w:rsidTr="009447D0">
        <w:trPr>
          <w:trHeight w:val="20"/>
        </w:trPr>
        <w:tc>
          <w:tcPr>
            <w:tcW w:w="1134" w:type="dxa"/>
            <w:shd w:val="clear" w:color="auto" w:fill="DAE9F7" w:themeFill="text2" w:themeFillTint="1A"/>
          </w:tcPr>
          <w:p w14:paraId="00CAD902" w14:textId="77777777" w:rsidR="001E7118" w:rsidRPr="00DA0A75" w:rsidRDefault="001E7118" w:rsidP="009447D0">
            <w:pPr>
              <w:spacing w:after="120" w:afterAutospacing="1"/>
              <w:jc w:val="center"/>
              <w:rPr>
                <w:rFonts w:asciiTheme="majorBidi" w:eastAsia="Aptos" w:hAnsiTheme="majorBidi" w:cstheme="majorBidi"/>
                <w:b/>
                <w:bCs/>
                <w:sz w:val="16"/>
                <w:szCs w:val="16"/>
              </w:rPr>
            </w:pPr>
            <w:r w:rsidRPr="00DA0A75">
              <w:rPr>
                <w:rFonts w:asciiTheme="majorBidi" w:eastAsia="Aptos" w:hAnsiTheme="majorBidi" w:cstheme="majorBidi"/>
                <w:b/>
                <w:bCs/>
                <w:sz w:val="16"/>
                <w:szCs w:val="16"/>
              </w:rPr>
              <w:t>da Silva et al (2018)</w:t>
            </w:r>
          </w:p>
          <w:p w14:paraId="00F3D5BB" w14:textId="77777777" w:rsidR="001E7118" w:rsidRPr="00DA0A75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0A75">
              <w:rPr>
                <w:rFonts w:asciiTheme="majorBidi" w:eastAsia="Aptos" w:hAnsiTheme="majorBidi" w:cstheme="majorBidi"/>
                <w:b/>
                <w:bCs/>
                <w:sz w:val="16"/>
                <w:szCs w:val="16"/>
              </w:rPr>
              <w:t>(9)</w:t>
            </w:r>
          </w:p>
        </w:tc>
        <w:tc>
          <w:tcPr>
            <w:tcW w:w="878" w:type="dxa"/>
          </w:tcPr>
          <w:p w14:paraId="255B1CA9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367477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C2C5C2F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CD933A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39F752E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775F5055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1E99B8EE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0A58333E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4" w:type="dxa"/>
          </w:tcPr>
          <w:p w14:paraId="74B28E83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112324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21E821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57707E3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11A730F5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560DD383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B781E61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7A326E9D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7BCA7524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0FCECE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84" w:type="dxa"/>
          </w:tcPr>
          <w:p w14:paraId="22181E8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257C9A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4CDFF6B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4709A02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58" w:type="dxa"/>
          </w:tcPr>
          <w:p w14:paraId="5751DCC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A9055C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76" w:type="dxa"/>
          </w:tcPr>
          <w:p w14:paraId="0E377AB4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016B02E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66" w:type="dxa"/>
          </w:tcPr>
          <w:p w14:paraId="015B9557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6.5/12</w:t>
            </w:r>
          </w:p>
        </w:tc>
      </w:tr>
      <w:tr w:rsidR="001E7118" w:rsidRPr="00DD69F2" w14:paraId="29B3D19E" w14:textId="77777777" w:rsidTr="009447D0">
        <w:trPr>
          <w:trHeight w:val="503"/>
        </w:trPr>
        <w:tc>
          <w:tcPr>
            <w:tcW w:w="1134" w:type="dxa"/>
            <w:shd w:val="clear" w:color="auto" w:fill="DAE9F7" w:themeFill="text2" w:themeFillTint="1A"/>
          </w:tcPr>
          <w:p w14:paraId="1F749C63" w14:textId="77777777" w:rsidR="001E7118" w:rsidRPr="00DA0A75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A0A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tto</w:t>
            </w:r>
            <w:proofErr w:type="spellEnd"/>
            <w:r w:rsidRPr="00DA0A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t al (2016)</w:t>
            </w:r>
          </w:p>
          <w:p w14:paraId="57A04703" w14:textId="77777777" w:rsidR="001E7118" w:rsidRPr="00DA0A75" w:rsidRDefault="001E7118" w:rsidP="009447D0">
            <w:pPr>
              <w:spacing w:after="120" w:afterAutospacing="1"/>
              <w:jc w:val="center"/>
              <w:rPr>
                <w:rFonts w:asciiTheme="majorBidi" w:eastAsia="Aptos" w:hAnsiTheme="majorBidi" w:cstheme="majorBidi"/>
                <w:b/>
                <w:bCs/>
                <w:sz w:val="16"/>
                <w:szCs w:val="16"/>
              </w:rPr>
            </w:pPr>
            <w:r w:rsidRPr="00DA0A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6)</w:t>
            </w:r>
          </w:p>
        </w:tc>
        <w:tc>
          <w:tcPr>
            <w:tcW w:w="878" w:type="dxa"/>
          </w:tcPr>
          <w:p w14:paraId="3AD11365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1E1EF0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9A764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7B8E3ED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3B0CF34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ADDF87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092730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D53C68E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1F52ED3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612043C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C39326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94EC97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4" w:type="dxa"/>
          </w:tcPr>
          <w:p w14:paraId="1E93E1C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A49595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F48A4F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726AEBA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’t tell</w:t>
            </w:r>
          </w:p>
          <w:p w14:paraId="0ADEBE7C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E3E4EA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575CFC17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253FF5DE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C814A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13CC02D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49594E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97D13A4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5E67523E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CCB024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23D50E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20B163D0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04EE15A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D281BC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58" w:type="dxa"/>
          </w:tcPr>
          <w:p w14:paraId="06BE7238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5330886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76" w:type="dxa"/>
          </w:tcPr>
          <w:p w14:paraId="07EE1B95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54A4EB2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66" w:type="dxa"/>
          </w:tcPr>
          <w:p w14:paraId="55DD668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9/12</w:t>
            </w:r>
          </w:p>
        </w:tc>
      </w:tr>
      <w:tr w:rsidR="001E7118" w:rsidRPr="00DD69F2" w14:paraId="5D09DBAA" w14:textId="77777777" w:rsidTr="009447D0">
        <w:trPr>
          <w:trHeight w:val="20"/>
        </w:trPr>
        <w:tc>
          <w:tcPr>
            <w:tcW w:w="1134" w:type="dxa"/>
            <w:shd w:val="clear" w:color="auto" w:fill="DAE9F7" w:themeFill="text2" w:themeFillTint="1A"/>
          </w:tcPr>
          <w:p w14:paraId="727D5C2F" w14:textId="77777777" w:rsidR="001E7118" w:rsidRPr="00DA0A75" w:rsidRDefault="001E7118" w:rsidP="009447D0">
            <w:pPr>
              <w:spacing w:after="120" w:afterAutospacing="1"/>
              <w:jc w:val="center"/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</w:pPr>
            <w:r w:rsidRPr="00DA0A75"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  <w:t>Yang et al (2022)</w:t>
            </w:r>
          </w:p>
          <w:p w14:paraId="4E466358" w14:textId="77777777" w:rsidR="001E7118" w:rsidRPr="00DA0A75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A0A75"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  <w:t>(7)</w:t>
            </w:r>
          </w:p>
        </w:tc>
        <w:tc>
          <w:tcPr>
            <w:tcW w:w="878" w:type="dxa"/>
          </w:tcPr>
          <w:p w14:paraId="7D5E12F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D097794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F3D1BF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665C8B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9D1D7FD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257F801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3D1F1D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283796C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A040AC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59DE091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3610CB7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D599E7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4" w:type="dxa"/>
          </w:tcPr>
          <w:p w14:paraId="3220409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A5A13F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CBD501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55B635E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4A3EDDEC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8D47C0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3AA600F7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0D7FCBF7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AC07A1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45191A33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6F0EFFF3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D7DFCE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84" w:type="dxa"/>
          </w:tcPr>
          <w:p w14:paraId="555CB61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0C2475A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382DF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3E4880F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7E88B04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CDFECE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58" w:type="dxa"/>
          </w:tcPr>
          <w:p w14:paraId="159175F4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866BF0D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8BC0C0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76" w:type="dxa"/>
          </w:tcPr>
          <w:p w14:paraId="1126F64A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1EC324C4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F66294D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6" w:type="dxa"/>
          </w:tcPr>
          <w:p w14:paraId="4D4B4E5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t>/9</w:t>
            </w:r>
          </w:p>
        </w:tc>
      </w:tr>
      <w:tr w:rsidR="001E7118" w:rsidRPr="00DD69F2" w14:paraId="610756AA" w14:textId="77777777" w:rsidTr="009447D0">
        <w:trPr>
          <w:trHeight w:val="300"/>
        </w:trPr>
        <w:tc>
          <w:tcPr>
            <w:tcW w:w="10310" w:type="dxa"/>
            <w:gridSpan w:val="14"/>
            <w:shd w:val="clear" w:color="auto" w:fill="D1D1D1" w:themeFill="background2" w:themeFillShade="E6"/>
          </w:tcPr>
          <w:p w14:paraId="5E3CE418" w14:textId="7A99E190" w:rsidR="001E7118" w:rsidRPr="00DD69F2" w:rsidRDefault="00621103" w:rsidP="009447D0">
            <w:pPr>
              <w:spacing w:after="120" w:afterAutospacing="1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Cross sectional </w:t>
            </w:r>
            <w:r w:rsidR="001E7118" w:rsidRPr="00DD69F2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</w:tr>
      <w:tr w:rsidR="001E7118" w:rsidRPr="00DD69F2" w14:paraId="624E084E" w14:textId="77777777" w:rsidTr="009447D0">
        <w:trPr>
          <w:trHeight w:val="300"/>
        </w:trPr>
        <w:tc>
          <w:tcPr>
            <w:tcW w:w="1134" w:type="dxa"/>
            <w:shd w:val="clear" w:color="auto" w:fill="DAE9F7" w:themeFill="text2" w:themeFillTint="1A"/>
          </w:tcPr>
          <w:p w14:paraId="7194B1D0" w14:textId="77777777" w:rsidR="001E7118" w:rsidRPr="006A682C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8" w:type="dxa"/>
          </w:tcPr>
          <w:p w14:paraId="707674A4" w14:textId="77777777" w:rsidR="001E7118" w:rsidRPr="00DD69F2" w:rsidRDefault="001E7118" w:rsidP="009447D0">
            <w:pPr>
              <w:spacing w:after="120" w:afterAutospacing="1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Did the study address a clearly focused issue? </w:t>
            </w:r>
          </w:p>
        </w:tc>
        <w:tc>
          <w:tcPr>
            <w:tcW w:w="720" w:type="dxa"/>
          </w:tcPr>
          <w:p w14:paraId="0B65AFFE" w14:textId="77777777" w:rsidR="001E7118" w:rsidRPr="00DD69F2" w:rsidRDefault="001E7118" w:rsidP="009447D0">
            <w:pPr>
              <w:spacing w:after="120" w:afterAutospacing="1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Calibri" w:hAnsiTheme="majorBidi" w:cstheme="majorBidi"/>
                <w:sz w:val="16"/>
                <w:szCs w:val="16"/>
              </w:rPr>
              <w:t>Was the cohort recruited in an accepta</w:t>
            </w:r>
            <w:r w:rsidRPr="00DD69F2">
              <w:rPr>
                <w:rFonts w:asciiTheme="majorBidi" w:eastAsia="Calibri" w:hAnsiTheme="majorBidi" w:cstheme="majorBidi"/>
                <w:sz w:val="16"/>
                <w:szCs w:val="16"/>
              </w:rPr>
              <w:lastRenderedPageBreak/>
              <w:t>ble way?</w:t>
            </w:r>
          </w:p>
        </w:tc>
        <w:tc>
          <w:tcPr>
            <w:tcW w:w="720" w:type="dxa"/>
          </w:tcPr>
          <w:p w14:paraId="571D52DA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Was the exposure accurately 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measured to minimize bias?</w:t>
            </w:r>
          </w:p>
        </w:tc>
        <w:tc>
          <w:tcPr>
            <w:tcW w:w="720" w:type="dxa"/>
          </w:tcPr>
          <w:p w14:paraId="1B005C26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Was the outcome measured 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orrectly to minimize bias?</w:t>
            </w:r>
          </w:p>
        </w:tc>
        <w:tc>
          <w:tcPr>
            <w:tcW w:w="864" w:type="dxa"/>
          </w:tcPr>
          <w:p w14:paraId="77DBE74E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ave the authors identified all the important confound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ing factors?</w:t>
            </w:r>
          </w:p>
        </w:tc>
        <w:tc>
          <w:tcPr>
            <w:tcW w:w="720" w:type="dxa"/>
          </w:tcPr>
          <w:p w14:paraId="4A45A2CE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Have they </w:t>
            </w:r>
            <w:proofErr w:type="spellStart"/>
            <w:r w:rsidRPr="00DD69F2">
              <w:rPr>
                <w:rFonts w:asciiTheme="majorBidi" w:hAnsiTheme="majorBidi" w:cstheme="majorBidi"/>
                <w:sz w:val="16"/>
                <w:szCs w:val="16"/>
              </w:rPr>
              <w:t>taken</w:t>
            </w:r>
            <w:proofErr w:type="spellEnd"/>
            <w:r w:rsidRPr="00DD69F2">
              <w:rPr>
                <w:rFonts w:asciiTheme="majorBidi" w:hAnsiTheme="majorBidi" w:cstheme="majorBidi"/>
                <w:sz w:val="16"/>
                <w:szCs w:val="16"/>
              </w:rPr>
              <w:t xml:space="preserve"> account of confou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ding factors in the design and/or analysis?</w:t>
            </w:r>
          </w:p>
        </w:tc>
        <w:tc>
          <w:tcPr>
            <w:tcW w:w="720" w:type="dxa"/>
          </w:tcPr>
          <w:p w14:paraId="6C83A242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Was the follow up of subjects 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omplete enough?</w:t>
            </w:r>
          </w:p>
        </w:tc>
        <w:tc>
          <w:tcPr>
            <w:tcW w:w="720" w:type="dxa"/>
          </w:tcPr>
          <w:p w14:paraId="10F4AD9F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Was the follow up of subjects long 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enough?</w:t>
            </w:r>
          </w:p>
        </w:tc>
        <w:tc>
          <w:tcPr>
            <w:tcW w:w="684" w:type="dxa"/>
          </w:tcPr>
          <w:p w14:paraId="15B5791E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Do you believe in the results?</w:t>
            </w:r>
          </w:p>
        </w:tc>
        <w:tc>
          <w:tcPr>
            <w:tcW w:w="630" w:type="dxa"/>
          </w:tcPr>
          <w:p w14:paraId="6DF42AE5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 xml:space="preserve">Can the results be applied to 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he local population?</w:t>
            </w:r>
          </w:p>
        </w:tc>
        <w:tc>
          <w:tcPr>
            <w:tcW w:w="558" w:type="dxa"/>
          </w:tcPr>
          <w:p w14:paraId="4B1E7978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Do the results of this stud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y fit with other evidence?</w:t>
            </w:r>
          </w:p>
        </w:tc>
        <w:tc>
          <w:tcPr>
            <w:tcW w:w="576" w:type="dxa"/>
          </w:tcPr>
          <w:p w14:paraId="6B26C82F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What are the implications of 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his study for practice?</w:t>
            </w:r>
          </w:p>
        </w:tc>
        <w:tc>
          <w:tcPr>
            <w:tcW w:w="666" w:type="dxa"/>
          </w:tcPr>
          <w:p w14:paraId="49DA99E0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E7118" w:rsidRPr="00DD69F2" w14:paraId="69383064" w14:textId="77777777" w:rsidTr="009447D0">
        <w:trPr>
          <w:trHeight w:val="300"/>
        </w:trPr>
        <w:tc>
          <w:tcPr>
            <w:tcW w:w="1134" w:type="dxa"/>
            <w:shd w:val="clear" w:color="auto" w:fill="DAE9F7" w:themeFill="text2" w:themeFillTint="1A"/>
          </w:tcPr>
          <w:p w14:paraId="66A181AF" w14:textId="77777777" w:rsidR="001E7118" w:rsidRPr="00197691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vensson</w:t>
            </w:r>
            <w:proofErr w:type="spellEnd"/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t al (2011)</w:t>
            </w:r>
          </w:p>
          <w:p w14:paraId="5CF8FF3F" w14:textId="77777777" w:rsidR="001E7118" w:rsidRPr="00197691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13)</w:t>
            </w:r>
          </w:p>
        </w:tc>
        <w:tc>
          <w:tcPr>
            <w:tcW w:w="878" w:type="dxa"/>
          </w:tcPr>
          <w:p w14:paraId="57650A9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5A537873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4F40C5D1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2F1CE4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1841E9E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1497412F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09AC71E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7999B5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4" w:type="dxa"/>
          </w:tcPr>
          <w:p w14:paraId="1AE9CB00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161D89C8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063B7BC7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330824A9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5A73370B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1137E0F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3D7CFDB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94DC631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37B94A80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’t tell</w:t>
            </w:r>
          </w:p>
          <w:p w14:paraId="5A6BDE59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30" w:type="dxa"/>
          </w:tcPr>
          <w:p w14:paraId="773DF1F7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E7897AE" w14:textId="77777777" w:rsidR="001E7118" w:rsidRPr="00DD69F2" w:rsidRDefault="001E7118" w:rsidP="009447D0">
            <w:pPr>
              <w:spacing w:after="120" w:afterAutospacing="1"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58" w:type="dxa"/>
          </w:tcPr>
          <w:p w14:paraId="135FA6EF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793E58E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76" w:type="dxa"/>
          </w:tcPr>
          <w:p w14:paraId="5FDA646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84AD23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66" w:type="dxa"/>
          </w:tcPr>
          <w:p w14:paraId="49700337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8.5/12</w:t>
            </w:r>
          </w:p>
        </w:tc>
      </w:tr>
      <w:tr w:rsidR="001E7118" w:rsidRPr="00DD69F2" w14:paraId="391799B3" w14:textId="77777777" w:rsidTr="009447D0">
        <w:trPr>
          <w:trHeight w:val="300"/>
        </w:trPr>
        <w:tc>
          <w:tcPr>
            <w:tcW w:w="1134" w:type="dxa"/>
            <w:shd w:val="clear" w:color="auto" w:fill="DAE9F7" w:themeFill="text2" w:themeFillTint="1A"/>
          </w:tcPr>
          <w:p w14:paraId="2BA55D3F" w14:textId="77777777" w:rsidR="001E7118" w:rsidRPr="00197691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ramer et al (2010)</w:t>
            </w:r>
          </w:p>
          <w:p w14:paraId="01F70977" w14:textId="77777777" w:rsidR="001E7118" w:rsidRPr="00197691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11)</w:t>
            </w:r>
          </w:p>
        </w:tc>
        <w:tc>
          <w:tcPr>
            <w:tcW w:w="878" w:type="dxa"/>
          </w:tcPr>
          <w:p w14:paraId="7D32C9F5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07AB0E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DE11989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F9D562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1FF685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E52BEB4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76AC4D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60EA149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4" w:type="dxa"/>
          </w:tcPr>
          <w:p w14:paraId="4A4E28F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3855A9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DF1908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7414E13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7F5D04FE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2E95792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7560185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9852D2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0522D35F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41383A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1BAE9AF3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47B2AB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58" w:type="dxa"/>
          </w:tcPr>
          <w:p w14:paraId="5423023A" w14:textId="77777777" w:rsidR="001E7118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5E19510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76" w:type="dxa"/>
          </w:tcPr>
          <w:p w14:paraId="0C471B5E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EF1AF1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66" w:type="dxa"/>
          </w:tcPr>
          <w:p w14:paraId="38D75D0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DD69F2">
              <w:rPr>
                <w:rFonts w:asciiTheme="majorBidi" w:hAnsiTheme="majorBidi" w:cstheme="majorBidi"/>
                <w:sz w:val="16"/>
                <w:szCs w:val="16"/>
              </w:rPr>
              <w:t>/12</w:t>
            </w:r>
          </w:p>
        </w:tc>
      </w:tr>
      <w:tr w:rsidR="001E7118" w:rsidRPr="00DD69F2" w14:paraId="08053553" w14:textId="77777777" w:rsidTr="009447D0">
        <w:trPr>
          <w:trHeight w:val="314"/>
        </w:trPr>
        <w:tc>
          <w:tcPr>
            <w:tcW w:w="1134" w:type="dxa"/>
            <w:shd w:val="clear" w:color="auto" w:fill="DAE9F7" w:themeFill="text2" w:themeFillTint="1A"/>
          </w:tcPr>
          <w:p w14:paraId="5970338E" w14:textId="77777777" w:rsidR="001E7118" w:rsidRPr="00197691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l-</w:t>
            </w:r>
            <w:proofErr w:type="spellStart"/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zayen</w:t>
            </w:r>
            <w:proofErr w:type="spellEnd"/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t al (2012)</w:t>
            </w:r>
          </w:p>
          <w:p w14:paraId="4076AC06" w14:textId="77777777" w:rsidR="001E7118" w:rsidRPr="00197691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10)</w:t>
            </w:r>
          </w:p>
        </w:tc>
        <w:tc>
          <w:tcPr>
            <w:tcW w:w="878" w:type="dxa"/>
          </w:tcPr>
          <w:p w14:paraId="23B2291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4DE1E3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5839B77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9400C6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928796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0C7124E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0160DA9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916BF45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4" w:type="dxa"/>
          </w:tcPr>
          <w:p w14:paraId="28B4A0B9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486947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29FAD9C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78239E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79F4481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2B7F10F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44B9E55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2AA0E545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798862A7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03D91A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5509D6F0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587872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58" w:type="dxa"/>
          </w:tcPr>
          <w:p w14:paraId="6B590D2E" w14:textId="77777777" w:rsidR="001E7118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525B7D1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76" w:type="dxa"/>
          </w:tcPr>
          <w:p w14:paraId="1ADAE467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A78FF5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66" w:type="dxa"/>
          </w:tcPr>
          <w:p w14:paraId="6EE9523F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0/12</w:t>
            </w:r>
          </w:p>
        </w:tc>
      </w:tr>
      <w:tr w:rsidR="001E7118" w:rsidRPr="00DD69F2" w14:paraId="7F0C1097" w14:textId="77777777" w:rsidTr="009447D0">
        <w:trPr>
          <w:trHeight w:val="300"/>
        </w:trPr>
        <w:tc>
          <w:tcPr>
            <w:tcW w:w="1134" w:type="dxa"/>
            <w:shd w:val="clear" w:color="auto" w:fill="DAE9F7" w:themeFill="text2" w:themeFillTint="1A"/>
          </w:tcPr>
          <w:p w14:paraId="4ADB5D23" w14:textId="77777777" w:rsidR="001E7118" w:rsidRPr="00197691" w:rsidRDefault="001E7118" w:rsidP="009447D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tto</w:t>
            </w:r>
            <w:proofErr w:type="spellEnd"/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et al (2022)</w:t>
            </w:r>
          </w:p>
          <w:p w14:paraId="5C90D317" w14:textId="77777777" w:rsidR="001E7118" w:rsidRPr="00197691" w:rsidRDefault="001E7118" w:rsidP="009447D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12)</w:t>
            </w:r>
          </w:p>
        </w:tc>
        <w:tc>
          <w:tcPr>
            <w:tcW w:w="878" w:type="dxa"/>
          </w:tcPr>
          <w:p w14:paraId="3AFF0F3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5F7A67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8BA1C3D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46DA376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C8C9C8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95D914D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59C21E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1CD2FD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B07F21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2909E7C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C0DD8D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A44B39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4" w:type="dxa"/>
          </w:tcPr>
          <w:p w14:paraId="78AB12C1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5FB60F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7C3981B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5AF1C6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’t tell</w:t>
            </w:r>
          </w:p>
          <w:p w14:paraId="79E05D2C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F635A1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11832C6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04AFFF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849DE47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4E10AE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’t tell</w:t>
            </w:r>
          </w:p>
          <w:p w14:paraId="186C3A34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B01A12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84" w:type="dxa"/>
          </w:tcPr>
          <w:p w14:paraId="58901ADA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B62F43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3EAADC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152D7019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’t tell</w:t>
            </w:r>
          </w:p>
          <w:p w14:paraId="0B322F13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58" w:type="dxa"/>
          </w:tcPr>
          <w:p w14:paraId="1F44A40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75555E5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FCCF242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76" w:type="dxa"/>
          </w:tcPr>
          <w:p w14:paraId="44768D11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30E9CC5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2A0F20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66" w:type="dxa"/>
          </w:tcPr>
          <w:p w14:paraId="6370F24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0.5/12</w:t>
            </w:r>
          </w:p>
        </w:tc>
      </w:tr>
      <w:tr w:rsidR="001E7118" w:rsidRPr="00DD69F2" w14:paraId="1D2FE88C" w14:textId="77777777" w:rsidTr="009447D0">
        <w:trPr>
          <w:trHeight w:val="300"/>
        </w:trPr>
        <w:tc>
          <w:tcPr>
            <w:tcW w:w="1134" w:type="dxa"/>
            <w:shd w:val="clear" w:color="auto" w:fill="DAE9F7" w:themeFill="text2" w:themeFillTint="1A"/>
          </w:tcPr>
          <w:p w14:paraId="0CE57FE6" w14:textId="77777777" w:rsidR="001E7118" w:rsidRPr="00197691" w:rsidRDefault="001E7118" w:rsidP="009447D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eng et al (2016)</w:t>
            </w:r>
          </w:p>
          <w:p w14:paraId="5B684497" w14:textId="77777777" w:rsidR="001E7118" w:rsidRPr="00197691" w:rsidRDefault="001E7118" w:rsidP="009447D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9769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14)</w:t>
            </w:r>
          </w:p>
        </w:tc>
        <w:tc>
          <w:tcPr>
            <w:tcW w:w="878" w:type="dxa"/>
          </w:tcPr>
          <w:p w14:paraId="4A1C2AD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5A59AE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1021311" w14:textId="77777777" w:rsidR="001E7118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53809D07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7A60376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C2132DF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1384A6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8C34856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F70F491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E586E32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FF269EB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A985B9B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9DC3673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ABD65FF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50DFFA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2EC1713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51304C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A70EEBA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F569DE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B744289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74E13A6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32C06C6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D90A9D2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9C8121D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26AFAEA" w14:textId="77777777" w:rsidR="002C7830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D358836" w14:textId="77777777" w:rsidR="002C7830" w:rsidRPr="00DD69F2" w:rsidRDefault="002C7830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9B73AB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Yes</w:t>
            </w:r>
          </w:p>
          <w:p w14:paraId="05552434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E5A9391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3DBEFC0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7897CE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08A8AAE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1DF7155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’t tell</w:t>
            </w:r>
          </w:p>
          <w:p w14:paraId="2AFAAC8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DB9B5E5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864" w:type="dxa"/>
          </w:tcPr>
          <w:p w14:paraId="0883FFE4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4AFC7E4E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386642E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65BE1D7D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497E2A0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81E9A9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191E7DF6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41D302AF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71AD5E1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B8BFE91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04B1D4C0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353B759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84" w:type="dxa"/>
          </w:tcPr>
          <w:p w14:paraId="451AB8EF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D358091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892090C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1572116A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412D351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141B306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58" w:type="dxa"/>
          </w:tcPr>
          <w:p w14:paraId="007DDCE7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79036CC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29328BE" w14:textId="77777777" w:rsidR="001E7118" w:rsidRPr="00DD69F2" w:rsidRDefault="001E7118" w:rsidP="009447D0">
            <w:pPr>
              <w:spacing w:line="279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76" w:type="dxa"/>
          </w:tcPr>
          <w:p w14:paraId="128EF757" w14:textId="77777777" w:rsidR="001E7118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11B370E4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BFE9BB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66" w:type="dxa"/>
          </w:tcPr>
          <w:p w14:paraId="61A8A0D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9/12</w:t>
            </w:r>
          </w:p>
        </w:tc>
      </w:tr>
      <w:tr w:rsidR="001E7118" w:rsidRPr="00DD69F2" w14:paraId="599E756D" w14:textId="77777777" w:rsidTr="009447D0">
        <w:trPr>
          <w:trHeight w:val="300"/>
        </w:trPr>
        <w:tc>
          <w:tcPr>
            <w:tcW w:w="10310" w:type="dxa"/>
            <w:gridSpan w:val="14"/>
            <w:shd w:val="clear" w:color="auto" w:fill="D1D1D1" w:themeFill="background2" w:themeFillShade="E6"/>
          </w:tcPr>
          <w:p w14:paraId="51F9076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agnostic Studies</w:t>
            </w:r>
          </w:p>
        </w:tc>
      </w:tr>
      <w:tr w:rsidR="001E7118" w:rsidRPr="00DD69F2" w14:paraId="5C6EDC94" w14:textId="77777777" w:rsidTr="009447D0">
        <w:trPr>
          <w:trHeight w:val="1610"/>
        </w:trPr>
        <w:tc>
          <w:tcPr>
            <w:tcW w:w="1134" w:type="dxa"/>
            <w:shd w:val="clear" w:color="auto" w:fill="DAE9F7" w:themeFill="text2" w:themeFillTint="1A"/>
          </w:tcPr>
          <w:p w14:paraId="2F0BC378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8" w:type="dxa"/>
          </w:tcPr>
          <w:p w14:paraId="7156A982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rial" w:hAnsiTheme="majorBidi" w:cstheme="majorBidi"/>
                <w:sz w:val="16"/>
                <w:szCs w:val="16"/>
                <w:lang w:val="en"/>
              </w:rPr>
              <w:t>Was there a clear question for the study to address?</w:t>
            </w:r>
          </w:p>
          <w:p w14:paraId="24B1D50B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</w:p>
          <w:p w14:paraId="5546C15D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674F9BC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rial" w:hAnsiTheme="majorBidi" w:cstheme="majorBidi"/>
                <w:sz w:val="16"/>
                <w:szCs w:val="16"/>
              </w:rPr>
              <w:t>Was there a comparison with an appropriate reference standard?</w:t>
            </w:r>
          </w:p>
          <w:p w14:paraId="209D58D2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F653A9E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rial" w:hAnsiTheme="majorBidi" w:cstheme="majorBidi"/>
                <w:sz w:val="16"/>
                <w:szCs w:val="16"/>
                <w:lang w:val="en"/>
              </w:rPr>
              <w:t>Did all patients get the diagnostic test and reference standard?</w:t>
            </w:r>
          </w:p>
          <w:p w14:paraId="7986A06D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CC57E6B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rial" w:hAnsiTheme="majorBidi" w:cstheme="majorBidi"/>
                <w:sz w:val="16"/>
                <w:szCs w:val="16"/>
              </w:rPr>
              <w:t>Could the results of the test have been influenced by the results of the reference standard?</w:t>
            </w:r>
          </w:p>
          <w:p w14:paraId="7F8F9C6B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64" w:type="dxa"/>
          </w:tcPr>
          <w:p w14:paraId="4370B500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rial" w:hAnsiTheme="majorBidi" w:cstheme="majorBidi"/>
                <w:sz w:val="16"/>
                <w:szCs w:val="16"/>
                <w:lang w:val="en"/>
              </w:rPr>
              <w:t>Is the disease status of the tested population clearly described?</w:t>
            </w:r>
          </w:p>
          <w:p w14:paraId="55DC8BDA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8EE15A5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rial" w:hAnsiTheme="majorBidi" w:cstheme="majorBidi"/>
                <w:sz w:val="16"/>
                <w:szCs w:val="16"/>
                <w:lang w:val="en"/>
              </w:rPr>
              <w:t>Were the methods for performing the test described in sufficient detail?</w:t>
            </w:r>
          </w:p>
          <w:p w14:paraId="30C1208D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C0A913E" w14:textId="77777777" w:rsidR="001E7118" w:rsidRPr="00DD69F2" w:rsidRDefault="001E7118" w:rsidP="009447D0">
            <w:pPr>
              <w:pStyle w:val="NormalWeb"/>
              <w:spacing w:before="0" w:beforeAutospacing="0" w:after="0" w:afterAutospacing="0" w:line="216" w:lineRule="atLeas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n the results be applied to your patients/the population of interest?</w:t>
            </w:r>
          </w:p>
          <w:p w14:paraId="3C72F76D" w14:textId="77777777" w:rsidR="001E7118" w:rsidRPr="00DD69F2" w:rsidRDefault="001E7118" w:rsidP="009447D0">
            <w:pPr>
              <w:pStyle w:val="NormalWeb"/>
              <w:spacing w:before="0" w:beforeAutospacing="0" w:after="0" w:afterAutospacing="0" w:line="216" w:lineRule="atLeas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D69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  <w:p w14:paraId="218AECD6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9AC9838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rial" w:hAnsiTheme="majorBidi" w:cstheme="majorBidi"/>
                <w:sz w:val="16"/>
                <w:szCs w:val="16"/>
                <w:lang w:val="en"/>
              </w:rPr>
              <w:t>Can the test be applied to your patient or population of interest?</w:t>
            </w:r>
          </w:p>
          <w:p w14:paraId="1D588B51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84" w:type="dxa"/>
          </w:tcPr>
          <w:p w14:paraId="68E55646" w14:textId="77777777" w:rsidR="001E7118" w:rsidRPr="00DD69F2" w:rsidRDefault="001E7118" w:rsidP="009447D0">
            <w:pPr>
              <w:widowControl w:val="0"/>
              <w:spacing w:after="120" w:afterAutospacing="1"/>
              <w:rPr>
                <w:rFonts w:asciiTheme="majorBidi" w:eastAsia="Arial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eastAsia="Arial" w:hAnsiTheme="majorBidi" w:cstheme="majorBidi"/>
                <w:sz w:val="16"/>
                <w:szCs w:val="16"/>
                <w:lang w:val="en"/>
              </w:rPr>
              <w:t>Were all outcomes important to the individual or population considered?</w:t>
            </w:r>
          </w:p>
          <w:p w14:paraId="412BAFF2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4099BB3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8" w:type="dxa"/>
          </w:tcPr>
          <w:p w14:paraId="3FA6F220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</w:tcPr>
          <w:p w14:paraId="02A39623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6" w:type="dxa"/>
          </w:tcPr>
          <w:p w14:paraId="58C36E64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E7118" w:rsidRPr="00DD69F2" w14:paraId="5DB15C80" w14:textId="77777777" w:rsidTr="009447D0">
        <w:trPr>
          <w:trHeight w:val="773"/>
        </w:trPr>
        <w:tc>
          <w:tcPr>
            <w:tcW w:w="1134" w:type="dxa"/>
            <w:shd w:val="clear" w:color="auto" w:fill="DAE9F7" w:themeFill="text2" w:themeFillTint="1A"/>
          </w:tcPr>
          <w:p w14:paraId="2410F9FA" w14:textId="77777777" w:rsidR="001E7118" w:rsidRPr="00197691" w:rsidRDefault="001E7118" w:rsidP="009447D0">
            <w:pPr>
              <w:widowControl w:val="0"/>
              <w:spacing w:after="120" w:afterAutospacing="1"/>
              <w:jc w:val="center"/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</w:pPr>
            <w:proofErr w:type="spellStart"/>
            <w:r w:rsidRPr="00197691"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  <w:t>Purushothaman</w:t>
            </w:r>
            <w:proofErr w:type="spellEnd"/>
            <w:r w:rsidRPr="00197691"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  <w:t xml:space="preserve"> et al (2017) (15)</w:t>
            </w:r>
          </w:p>
        </w:tc>
        <w:tc>
          <w:tcPr>
            <w:tcW w:w="878" w:type="dxa"/>
          </w:tcPr>
          <w:p w14:paraId="3A52A7F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’t tell</w:t>
            </w:r>
          </w:p>
          <w:p w14:paraId="1003694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6DEAB6DC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60760F9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2C41868D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68D38F8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1735689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76FA0DB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4" w:type="dxa"/>
          </w:tcPr>
          <w:p w14:paraId="71ED33C4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33E7E40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6222F9AA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72D0DFE6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522A5F0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’t tell</w:t>
            </w:r>
          </w:p>
          <w:p w14:paraId="3E8CA613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34CBFD85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0C9B04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247B9EC2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35863698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78E92EF2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8" w:type="dxa"/>
          </w:tcPr>
          <w:p w14:paraId="24BAEFEE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</w:tcPr>
          <w:p w14:paraId="3293343C" w14:textId="77777777" w:rsidR="001E7118" w:rsidRPr="00DD69F2" w:rsidRDefault="001E7118" w:rsidP="009447D0">
            <w:pPr>
              <w:spacing w:after="120" w:afterAutospacing="1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6" w:type="dxa"/>
          </w:tcPr>
          <w:p w14:paraId="5447B32B" w14:textId="77777777" w:rsidR="001E7118" w:rsidRPr="00DD69F2" w:rsidRDefault="001E7118" w:rsidP="009447D0">
            <w:pPr>
              <w:spacing w:after="120" w:afterAutospacing="1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4/9</w:t>
            </w:r>
          </w:p>
        </w:tc>
      </w:tr>
      <w:tr w:rsidR="001E7118" w:rsidRPr="00DD69F2" w14:paraId="401659B7" w14:textId="77777777" w:rsidTr="009447D0">
        <w:trPr>
          <w:trHeight w:val="300"/>
        </w:trPr>
        <w:tc>
          <w:tcPr>
            <w:tcW w:w="1134" w:type="dxa"/>
            <w:shd w:val="clear" w:color="auto" w:fill="DAE9F7" w:themeFill="text2" w:themeFillTint="1A"/>
          </w:tcPr>
          <w:p w14:paraId="78367935" w14:textId="77777777" w:rsidR="001E7118" w:rsidRPr="00197691" w:rsidRDefault="001E7118" w:rsidP="009447D0">
            <w:pPr>
              <w:jc w:val="center"/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</w:pPr>
            <w:r w:rsidRPr="00197691"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  <w:t>Wang et al (2013)</w:t>
            </w:r>
          </w:p>
          <w:p w14:paraId="5CD4D6DF" w14:textId="77777777" w:rsidR="001E7118" w:rsidRPr="00197691" w:rsidRDefault="001E7118" w:rsidP="009447D0">
            <w:pPr>
              <w:jc w:val="center"/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</w:pPr>
            <w:r w:rsidRPr="00197691">
              <w:rPr>
                <w:rFonts w:asciiTheme="majorBidi" w:eastAsia="Roboto" w:hAnsiTheme="majorBidi" w:cstheme="majorBidi"/>
                <w:b/>
                <w:bCs/>
                <w:sz w:val="16"/>
                <w:szCs w:val="16"/>
                <w:lang w:val="en"/>
              </w:rPr>
              <w:t>(16)</w:t>
            </w:r>
          </w:p>
        </w:tc>
        <w:tc>
          <w:tcPr>
            <w:tcW w:w="878" w:type="dxa"/>
          </w:tcPr>
          <w:p w14:paraId="6C44032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0839B65B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91563C1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34A09A69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05089E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CC85CDA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2D9F1EE4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  <w:p w14:paraId="4C70E8DE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2A276E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DB81EC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B80E41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BA807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4" w:type="dxa"/>
          </w:tcPr>
          <w:p w14:paraId="2FDE838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Can't tell</w:t>
            </w:r>
          </w:p>
          <w:p w14:paraId="0669DF3E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6A5FC4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14:paraId="48CC16D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589446C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B6B83D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76AD1F73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6A9C6AE6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DBDD798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4704941F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15B3420E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8F9CFEE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84" w:type="dxa"/>
          </w:tcPr>
          <w:p w14:paraId="42AAA3D2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  <w:p w14:paraId="275B7845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21C5C1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59AC8362" w14:textId="77777777" w:rsidR="001E7118" w:rsidRPr="00DD69F2" w:rsidRDefault="001E7118" w:rsidP="009447D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58" w:type="dxa"/>
          </w:tcPr>
          <w:p w14:paraId="4A39339F" w14:textId="77777777" w:rsidR="001E7118" w:rsidRPr="00DD69F2" w:rsidRDefault="001E7118" w:rsidP="009447D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76" w:type="dxa"/>
          </w:tcPr>
          <w:p w14:paraId="0F7E3F9E" w14:textId="77777777" w:rsidR="001E7118" w:rsidRPr="00DD69F2" w:rsidRDefault="001E7118" w:rsidP="009447D0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66" w:type="dxa"/>
          </w:tcPr>
          <w:p w14:paraId="795B569A" w14:textId="77777777" w:rsidR="001E7118" w:rsidRPr="00DD69F2" w:rsidRDefault="001E7118" w:rsidP="009447D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D69F2">
              <w:rPr>
                <w:rFonts w:asciiTheme="majorBidi" w:hAnsiTheme="majorBidi" w:cstheme="majorBidi"/>
                <w:sz w:val="16"/>
                <w:szCs w:val="16"/>
              </w:rPr>
              <w:t>7.5/9</w:t>
            </w:r>
          </w:p>
        </w:tc>
      </w:tr>
    </w:tbl>
    <w:p w14:paraId="489C8C2C" w14:textId="77777777" w:rsidR="00C605E2" w:rsidRDefault="00C605E2"/>
    <w:sectPr w:rsidR="00C605E2" w:rsidSect="002C7830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BCB1D6" w14:textId="77777777" w:rsidR="00247AAB" w:rsidRDefault="00247AAB" w:rsidP="002C7830">
      <w:r>
        <w:separator/>
      </w:r>
    </w:p>
  </w:endnote>
  <w:endnote w:type="continuationSeparator" w:id="0">
    <w:p w14:paraId="690FC56A" w14:textId="77777777" w:rsidR="00247AAB" w:rsidRDefault="00247AAB" w:rsidP="002C7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5248857"/>
      <w:docPartObj>
        <w:docPartGallery w:val="Page Numbers (Bottom of Page)"/>
        <w:docPartUnique/>
      </w:docPartObj>
    </w:sdtPr>
    <w:sdtContent>
      <w:p w14:paraId="0BA16712" w14:textId="5C017E76" w:rsidR="002C7830" w:rsidRDefault="002C7830" w:rsidP="004807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4B285" w14:textId="77777777" w:rsidR="002C7830" w:rsidRDefault="002C7830" w:rsidP="002C78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96786590"/>
      <w:docPartObj>
        <w:docPartGallery w:val="Page Numbers (Bottom of Page)"/>
        <w:docPartUnique/>
      </w:docPartObj>
    </w:sdtPr>
    <w:sdtContent>
      <w:p w14:paraId="3758EA12" w14:textId="26D8824D" w:rsidR="002C7830" w:rsidRDefault="002C7830" w:rsidP="004807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20974C" w14:textId="77777777" w:rsidR="002C7830" w:rsidRDefault="002C7830" w:rsidP="002C78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7C92AD" w14:textId="77777777" w:rsidR="00247AAB" w:rsidRDefault="00247AAB" w:rsidP="002C7830">
      <w:r>
        <w:separator/>
      </w:r>
    </w:p>
  </w:footnote>
  <w:footnote w:type="continuationSeparator" w:id="0">
    <w:p w14:paraId="4F9BD43B" w14:textId="77777777" w:rsidR="00247AAB" w:rsidRDefault="00247AAB" w:rsidP="002C7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118"/>
    <w:rsid w:val="00021815"/>
    <w:rsid w:val="001E7118"/>
    <w:rsid w:val="00247AAB"/>
    <w:rsid w:val="00281C8A"/>
    <w:rsid w:val="002C7830"/>
    <w:rsid w:val="004220AE"/>
    <w:rsid w:val="004F7D51"/>
    <w:rsid w:val="00621103"/>
    <w:rsid w:val="006A126F"/>
    <w:rsid w:val="00815CF7"/>
    <w:rsid w:val="00881357"/>
    <w:rsid w:val="00B4544E"/>
    <w:rsid w:val="00C605E2"/>
    <w:rsid w:val="00ED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F8B98"/>
  <w15:chartTrackingRefBased/>
  <w15:docId w15:val="{46931429-46E4-2844-A8EF-A06095421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118"/>
    <w:rPr>
      <w:rFonts w:eastAsia="Times New Roman" w:cs="Arial"/>
      <w:kern w:val="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A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A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A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A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A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1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A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1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lang w:val="en-A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1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A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118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lang w:val="en-A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1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E"/>
    </w:rPr>
  </w:style>
  <w:style w:type="character" w:customStyle="1" w:styleId="TitleChar">
    <w:name w:val="Title Char"/>
    <w:basedOn w:val="DefaultParagraphFont"/>
    <w:link w:val="Title"/>
    <w:uiPriority w:val="10"/>
    <w:rsid w:val="001E7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1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AE"/>
    </w:rPr>
  </w:style>
  <w:style w:type="character" w:customStyle="1" w:styleId="SubtitleChar">
    <w:name w:val="Subtitle Char"/>
    <w:basedOn w:val="DefaultParagraphFont"/>
    <w:link w:val="Subtitle"/>
    <w:uiPriority w:val="11"/>
    <w:rsid w:val="001E7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118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0"/>
      <w:lang w:val="en-AE"/>
    </w:rPr>
  </w:style>
  <w:style w:type="character" w:customStyle="1" w:styleId="QuoteChar">
    <w:name w:val="Quote Char"/>
    <w:basedOn w:val="DefaultParagraphFont"/>
    <w:link w:val="Quote"/>
    <w:uiPriority w:val="29"/>
    <w:rsid w:val="001E7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118"/>
    <w:pPr>
      <w:ind w:left="720"/>
      <w:contextualSpacing/>
    </w:pPr>
    <w:rPr>
      <w:rFonts w:eastAsiaTheme="minorHAnsi" w:cstheme="minorBidi"/>
      <w:kern w:val="0"/>
      <w:lang w:val="en-AE"/>
    </w:rPr>
  </w:style>
  <w:style w:type="character" w:styleId="IntenseEmphasis">
    <w:name w:val="Intense Emphasis"/>
    <w:basedOn w:val="DefaultParagraphFont"/>
    <w:uiPriority w:val="21"/>
    <w:qFormat/>
    <w:rsid w:val="001E7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0"/>
      <w:lang w:val="en-A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11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E7118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59"/>
    <w:rsid w:val="001E7118"/>
    <w:rPr>
      <w:rFonts w:eastAsia="Times New Roman" w:cs="Arial"/>
      <w:kern w:val="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1E711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78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830"/>
    <w:rPr>
      <w:rFonts w:eastAsia="Times New Roman" w:cs="Arial"/>
      <w:kern w:val="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C7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352</Words>
  <Characters>13407</Characters>
  <Application>Microsoft Office Word</Application>
  <DocSecurity>0</DocSecurity>
  <Lines>111</Lines>
  <Paragraphs>31</Paragraphs>
  <ScaleCrop>false</ScaleCrop>
  <Company/>
  <LinksUpToDate>false</LinksUpToDate>
  <CharactersWithSpaces>1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eer Hashim Abdulla</dc:creator>
  <cp:keywords/>
  <dc:description/>
  <cp:lastModifiedBy>Natheer Hashim Abdulla</cp:lastModifiedBy>
  <cp:revision>4</cp:revision>
  <dcterms:created xsi:type="dcterms:W3CDTF">2024-07-03T09:53:00Z</dcterms:created>
  <dcterms:modified xsi:type="dcterms:W3CDTF">2024-10-12T09:57:00Z</dcterms:modified>
</cp:coreProperties>
</file>